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3D0E3" w14:textId="69512BD5" w:rsidR="00D83F93" w:rsidRDefault="00D83F93" w:rsidP="00D83F93">
      <w:pPr>
        <w:rPr>
          <w:b/>
        </w:rPr>
      </w:pPr>
      <w:r>
        <w:rPr>
          <w:b/>
        </w:rPr>
        <w:t>S2_File</w:t>
      </w:r>
    </w:p>
    <w:p w14:paraId="57910AA5" w14:textId="77777777" w:rsidR="00D83F93" w:rsidRDefault="00D83F93" w:rsidP="00D83F93">
      <w:pPr>
        <w:rPr>
          <w:b/>
        </w:rPr>
      </w:pPr>
    </w:p>
    <w:p w14:paraId="7B689F24" w14:textId="137281A2" w:rsidR="00D83F93" w:rsidRPr="003E710D" w:rsidRDefault="00D83F93" w:rsidP="00D83F93">
      <w:pPr>
        <w:rPr>
          <w:rFonts w:ascii="Arial" w:hAnsi="Arial" w:cs="Arial"/>
          <w:sz w:val="16"/>
          <w:szCs w:val="16"/>
        </w:rPr>
      </w:pPr>
      <w:r>
        <w:rPr>
          <w:b/>
        </w:rPr>
        <w:t xml:space="preserve">Table C. </w:t>
      </w:r>
      <w:r w:rsidRPr="00804A71">
        <w:rPr>
          <w:b/>
        </w:rPr>
        <w:t>PRISMA-P (Preferred Reporting Items for Systematic review and Meta-Analysis Protocols) 2015 checklist: recommended items to address in a systematic review protocol</w:t>
      </w:r>
      <w:r>
        <w:rPr>
          <w: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497"/>
        <w:gridCol w:w="446"/>
        <w:gridCol w:w="5883"/>
        <w:gridCol w:w="1524"/>
      </w:tblGrid>
      <w:tr w:rsidR="00D83F93" w:rsidRPr="00837428" w14:paraId="4FE0359B" w14:textId="77777777" w:rsidTr="009167FD">
        <w:tc>
          <w:tcPr>
            <w:tcW w:w="568" w:type="pct"/>
          </w:tcPr>
          <w:p w14:paraId="77AE2F9F" w14:textId="77777777" w:rsidR="00D83F93" w:rsidRPr="0058298D" w:rsidRDefault="00D83F93" w:rsidP="009167FD">
            <w:pPr>
              <w:pStyle w:val="TableHeader"/>
              <w:spacing w:after="8"/>
              <w:rPr>
                <w:rFonts w:ascii="Arial" w:hAnsi="Arial" w:cs="Arial"/>
                <w:sz w:val="20"/>
              </w:rPr>
            </w:pPr>
            <w:r w:rsidRPr="0058298D">
              <w:rPr>
                <w:rFonts w:ascii="Arial" w:hAnsi="Arial" w:cs="Arial"/>
                <w:sz w:val="20"/>
              </w:rPr>
              <w:t>Section and topic</w:t>
            </w:r>
          </w:p>
        </w:tc>
        <w:tc>
          <w:tcPr>
            <w:tcW w:w="197" w:type="pct"/>
          </w:tcPr>
          <w:p w14:paraId="7065D73A" w14:textId="77777777" w:rsidR="00D83F93" w:rsidRPr="0058298D" w:rsidRDefault="00D83F93" w:rsidP="009167FD">
            <w:pPr>
              <w:pStyle w:val="TableHeader"/>
              <w:spacing w:after="8"/>
              <w:jc w:val="center"/>
              <w:rPr>
                <w:rFonts w:ascii="Arial" w:hAnsi="Arial" w:cs="Arial"/>
                <w:sz w:val="20"/>
              </w:rPr>
            </w:pPr>
            <w:r w:rsidRPr="0058298D">
              <w:rPr>
                <w:rFonts w:ascii="Arial" w:hAnsi="Arial" w:cs="Arial"/>
                <w:sz w:val="20"/>
              </w:rPr>
              <w:t>Item No</w:t>
            </w:r>
          </w:p>
        </w:tc>
        <w:tc>
          <w:tcPr>
            <w:tcW w:w="3283" w:type="pct"/>
          </w:tcPr>
          <w:p w14:paraId="0DFEBEA4" w14:textId="77777777" w:rsidR="00D83F93" w:rsidRPr="0058298D" w:rsidRDefault="00D83F93" w:rsidP="009167FD">
            <w:pPr>
              <w:pStyle w:val="TableHeader"/>
              <w:spacing w:after="8"/>
              <w:jc w:val="center"/>
              <w:rPr>
                <w:rFonts w:ascii="Arial" w:hAnsi="Arial" w:cs="Arial"/>
                <w:sz w:val="20"/>
              </w:rPr>
            </w:pPr>
            <w:r w:rsidRPr="0058298D">
              <w:rPr>
                <w:rFonts w:ascii="Arial" w:hAnsi="Arial" w:cs="Arial"/>
                <w:sz w:val="20"/>
              </w:rPr>
              <w:t>Checklist item</w:t>
            </w:r>
          </w:p>
        </w:tc>
        <w:tc>
          <w:tcPr>
            <w:tcW w:w="952" w:type="pct"/>
          </w:tcPr>
          <w:p w14:paraId="00E442B8" w14:textId="77777777" w:rsidR="00D83F93" w:rsidRPr="0058298D" w:rsidRDefault="00D83F93" w:rsidP="009167FD">
            <w:pPr>
              <w:pStyle w:val="TableHeader"/>
              <w:spacing w:after="8"/>
              <w:jc w:val="center"/>
              <w:rPr>
                <w:rFonts w:ascii="Arial" w:hAnsi="Arial" w:cs="Arial"/>
                <w:sz w:val="20"/>
              </w:rPr>
            </w:pPr>
            <w:r w:rsidRPr="0058298D">
              <w:rPr>
                <w:rFonts w:ascii="Arial" w:hAnsi="Arial" w:cs="Arial"/>
                <w:sz w:val="20"/>
              </w:rPr>
              <w:t>Page number</w:t>
            </w:r>
          </w:p>
        </w:tc>
      </w:tr>
      <w:tr w:rsidR="00D83F93" w:rsidRPr="00837428" w14:paraId="1D7B8C6C" w14:textId="77777777" w:rsidTr="009167FD">
        <w:trPr>
          <w:trHeight w:val="253"/>
        </w:trPr>
        <w:tc>
          <w:tcPr>
            <w:tcW w:w="4048" w:type="pct"/>
            <w:gridSpan w:val="3"/>
          </w:tcPr>
          <w:p w14:paraId="67754DF4" w14:textId="77777777" w:rsidR="00D83F93" w:rsidRPr="0058298D" w:rsidRDefault="00D83F93" w:rsidP="009167FD">
            <w:pPr>
              <w:pStyle w:val="TableSubHead"/>
              <w:spacing w:after="8"/>
              <w:rPr>
                <w:rFonts w:ascii="Arial" w:hAnsi="Arial" w:cs="Arial"/>
                <w:sz w:val="20"/>
              </w:rPr>
            </w:pPr>
            <w:r w:rsidRPr="0058298D">
              <w:rPr>
                <w:rFonts w:ascii="Arial" w:hAnsi="Arial" w:cs="Arial"/>
                <w:sz w:val="20"/>
              </w:rPr>
              <w:t>ADMINISTRATIVE INFORMATION</w:t>
            </w:r>
          </w:p>
        </w:tc>
        <w:tc>
          <w:tcPr>
            <w:tcW w:w="952" w:type="pct"/>
          </w:tcPr>
          <w:p w14:paraId="1A3C7C5C" w14:textId="77777777" w:rsidR="00D83F93" w:rsidRPr="0058298D" w:rsidRDefault="00D83F93" w:rsidP="009167FD">
            <w:pPr>
              <w:pStyle w:val="TableSubHead"/>
              <w:spacing w:after="8"/>
              <w:jc w:val="center"/>
              <w:rPr>
                <w:rFonts w:ascii="Arial" w:hAnsi="Arial" w:cs="Arial"/>
                <w:sz w:val="20"/>
              </w:rPr>
            </w:pPr>
          </w:p>
        </w:tc>
      </w:tr>
      <w:tr w:rsidR="00D83F93" w:rsidRPr="00837428" w14:paraId="1E5CE28A" w14:textId="77777777" w:rsidTr="009167FD">
        <w:tc>
          <w:tcPr>
            <w:tcW w:w="568" w:type="pct"/>
          </w:tcPr>
          <w:p w14:paraId="27C6CB26" w14:textId="77777777" w:rsidR="00D83F93" w:rsidRPr="0058298D" w:rsidRDefault="00D83F93" w:rsidP="009167FD">
            <w:pPr>
              <w:spacing w:after="8"/>
              <w:rPr>
                <w:rFonts w:ascii="Arial" w:hAnsi="Arial" w:cs="Arial"/>
                <w:sz w:val="20"/>
              </w:rPr>
            </w:pPr>
            <w:r w:rsidRPr="0058298D">
              <w:rPr>
                <w:rFonts w:ascii="Arial" w:hAnsi="Arial" w:cs="Arial"/>
                <w:sz w:val="20"/>
              </w:rPr>
              <w:t>Title:</w:t>
            </w:r>
          </w:p>
        </w:tc>
        <w:tc>
          <w:tcPr>
            <w:tcW w:w="197" w:type="pct"/>
          </w:tcPr>
          <w:p w14:paraId="106C4853" w14:textId="77777777" w:rsidR="00D83F93" w:rsidRPr="0058298D" w:rsidRDefault="00D83F93" w:rsidP="009167FD">
            <w:pPr>
              <w:spacing w:after="8"/>
              <w:jc w:val="center"/>
              <w:rPr>
                <w:rFonts w:ascii="Arial" w:hAnsi="Arial" w:cs="Arial"/>
                <w:sz w:val="20"/>
              </w:rPr>
            </w:pPr>
          </w:p>
        </w:tc>
        <w:tc>
          <w:tcPr>
            <w:tcW w:w="3283" w:type="pct"/>
          </w:tcPr>
          <w:p w14:paraId="251F51A0" w14:textId="77777777" w:rsidR="00D83F93" w:rsidRPr="0058298D" w:rsidRDefault="00D83F93" w:rsidP="009167FD">
            <w:pPr>
              <w:spacing w:after="8"/>
              <w:rPr>
                <w:rFonts w:ascii="Arial" w:hAnsi="Arial" w:cs="Arial"/>
                <w:sz w:val="20"/>
              </w:rPr>
            </w:pPr>
          </w:p>
        </w:tc>
        <w:tc>
          <w:tcPr>
            <w:tcW w:w="952" w:type="pct"/>
          </w:tcPr>
          <w:p w14:paraId="3D8B26D1" w14:textId="77777777" w:rsidR="00D83F93" w:rsidRPr="0058298D" w:rsidRDefault="00D83F93" w:rsidP="009167FD">
            <w:pPr>
              <w:spacing w:after="8"/>
              <w:jc w:val="center"/>
              <w:rPr>
                <w:rFonts w:ascii="Arial" w:hAnsi="Arial" w:cs="Arial"/>
                <w:sz w:val="20"/>
              </w:rPr>
            </w:pPr>
          </w:p>
        </w:tc>
      </w:tr>
      <w:tr w:rsidR="00D83F93" w:rsidRPr="00837428" w14:paraId="0A87643A" w14:textId="77777777" w:rsidTr="009167FD">
        <w:tc>
          <w:tcPr>
            <w:tcW w:w="568" w:type="pct"/>
          </w:tcPr>
          <w:p w14:paraId="6C6B8DF7" w14:textId="77777777" w:rsidR="00D83F93" w:rsidRPr="0058298D" w:rsidRDefault="00D83F93" w:rsidP="009167FD">
            <w:pPr>
              <w:spacing w:after="8"/>
              <w:ind w:left="284"/>
              <w:rPr>
                <w:rFonts w:ascii="Arial" w:hAnsi="Arial" w:cs="Arial"/>
                <w:sz w:val="20"/>
              </w:rPr>
            </w:pPr>
            <w:r w:rsidRPr="0058298D">
              <w:rPr>
                <w:rFonts w:ascii="Arial" w:hAnsi="Arial" w:cs="Arial"/>
                <w:sz w:val="20"/>
              </w:rPr>
              <w:t>Identification</w:t>
            </w:r>
          </w:p>
        </w:tc>
        <w:tc>
          <w:tcPr>
            <w:tcW w:w="197" w:type="pct"/>
          </w:tcPr>
          <w:p w14:paraId="753221A8" w14:textId="77777777" w:rsidR="00D83F93" w:rsidRPr="0058298D" w:rsidRDefault="00D83F93" w:rsidP="009167FD">
            <w:pPr>
              <w:spacing w:after="8"/>
              <w:jc w:val="center"/>
              <w:rPr>
                <w:rFonts w:ascii="Arial" w:hAnsi="Arial" w:cs="Arial"/>
                <w:sz w:val="20"/>
              </w:rPr>
            </w:pPr>
            <w:r w:rsidRPr="0058298D">
              <w:rPr>
                <w:rFonts w:ascii="Arial" w:hAnsi="Arial" w:cs="Arial"/>
                <w:sz w:val="20"/>
              </w:rPr>
              <w:t>1a</w:t>
            </w:r>
          </w:p>
        </w:tc>
        <w:tc>
          <w:tcPr>
            <w:tcW w:w="3283" w:type="pct"/>
          </w:tcPr>
          <w:p w14:paraId="1F421DA6" w14:textId="77777777" w:rsidR="00D83F93" w:rsidRPr="0058298D" w:rsidRDefault="00D83F93" w:rsidP="009167FD">
            <w:pPr>
              <w:spacing w:after="8"/>
              <w:rPr>
                <w:rFonts w:ascii="Arial" w:hAnsi="Arial" w:cs="Arial"/>
                <w:sz w:val="20"/>
              </w:rPr>
            </w:pPr>
            <w:r w:rsidRPr="0058298D">
              <w:rPr>
                <w:rFonts w:ascii="Arial" w:hAnsi="Arial" w:cs="Arial"/>
                <w:sz w:val="20"/>
              </w:rPr>
              <w:t>Identify the report as a protocol of a systematic review</w:t>
            </w:r>
          </w:p>
        </w:tc>
        <w:tc>
          <w:tcPr>
            <w:tcW w:w="952" w:type="pct"/>
          </w:tcPr>
          <w:p w14:paraId="46782745" w14:textId="77777777" w:rsidR="00D83F93" w:rsidRPr="0058298D" w:rsidRDefault="00D83F93" w:rsidP="009167FD">
            <w:pPr>
              <w:spacing w:after="8"/>
              <w:jc w:val="center"/>
              <w:rPr>
                <w:rFonts w:ascii="Arial" w:hAnsi="Arial" w:cs="Arial"/>
                <w:sz w:val="20"/>
              </w:rPr>
            </w:pPr>
            <w:r w:rsidRPr="0058298D">
              <w:rPr>
                <w:rFonts w:ascii="Arial" w:hAnsi="Arial" w:cs="Arial"/>
                <w:sz w:val="20"/>
              </w:rPr>
              <w:t>1</w:t>
            </w:r>
          </w:p>
        </w:tc>
      </w:tr>
      <w:tr w:rsidR="00D83F93" w:rsidRPr="00837428" w14:paraId="48344D45" w14:textId="77777777" w:rsidTr="009167FD">
        <w:tc>
          <w:tcPr>
            <w:tcW w:w="568" w:type="pct"/>
          </w:tcPr>
          <w:p w14:paraId="071CB69A"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Update</w:t>
            </w:r>
          </w:p>
        </w:tc>
        <w:tc>
          <w:tcPr>
            <w:tcW w:w="197" w:type="pct"/>
          </w:tcPr>
          <w:p w14:paraId="7395E7E4" w14:textId="77777777" w:rsidR="00D83F93" w:rsidRPr="0058298D" w:rsidRDefault="00D83F93" w:rsidP="009167FD">
            <w:pPr>
              <w:spacing w:after="8"/>
              <w:jc w:val="center"/>
              <w:rPr>
                <w:rFonts w:ascii="Arial" w:hAnsi="Arial" w:cs="Arial"/>
                <w:sz w:val="20"/>
              </w:rPr>
            </w:pPr>
            <w:r w:rsidRPr="0058298D">
              <w:rPr>
                <w:rFonts w:ascii="Arial" w:hAnsi="Arial" w:cs="Arial"/>
                <w:sz w:val="20"/>
              </w:rPr>
              <w:t>1b</w:t>
            </w:r>
          </w:p>
        </w:tc>
        <w:tc>
          <w:tcPr>
            <w:tcW w:w="3283" w:type="pct"/>
          </w:tcPr>
          <w:p w14:paraId="58EE0DA3" w14:textId="77777777" w:rsidR="00D83F93" w:rsidRPr="0058298D" w:rsidRDefault="00D83F93" w:rsidP="009167FD">
            <w:pPr>
              <w:spacing w:after="8"/>
              <w:rPr>
                <w:rFonts w:ascii="Arial" w:hAnsi="Arial" w:cs="Arial"/>
                <w:sz w:val="20"/>
              </w:rPr>
            </w:pPr>
            <w:r w:rsidRPr="0058298D">
              <w:rPr>
                <w:rFonts w:ascii="Arial" w:hAnsi="Arial" w:cs="Arial"/>
                <w:sz w:val="20"/>
              </w:rPr>
              <w:t>If the protocol is for an update of a previous systematic review, identify as such</w:t>
            </w:r>
          </w:p>
        </w:tc>
        <w:tc>
          <w:tcPr>
            <w:tcW w:w="952" w:type="pct"/>
          </w:tcPr>
          <w:p w14:paraId="3F8E1123"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0E7D8CD5" w14:textId="77777777" w:rsidTr="009167FD">
        <w:tc>
          <w:tcPr>
            <w:tcW w:w="568" w:type="pct"/>
          </w:tcPr>
          <w:p w14:paraId="19853CF1" w14:textId="77777777" w:rsidR="00D83F93" w:rsidRPr="0058298D" w:rsidRDefault="00D83F93" w:rsidP="009167FD">
            <w:pPr>
              <w:spacing w:after="8"/>
              <w:rPr>
                <w:rFonts w:ascii="Arial" w:hAnsi="Arial" w:cs="Arial"/>
                <w:sz w:val="20"/>
              </w:rPr>
            </w:pPr>
            <w:r w:rsidRPr="0058298D">
              <w:rPr>
                <w:rFonts w:ascii="Arial" w:hAnsi="Arial" w:cs="Arial"/>
                <w:sz w:val="20"/>
              </w:rPr>
              <w:t>Registration</w:t>
            </w:r>
          </w:p>
        </w:tc>
        <w:tc>
          <w:tcPr>
            <w:tcW w:w="197" w:type="pct"/>
          </w:tcPr>
          <w:p w14:paraId="277F9A1B" w14:textId="77777777" w:rsidR="00D83F93" w:rsidRPr="0058298D" w:rsidRDefault="00D83F93" w:rsidP="009167FD">
            <w:pPr>
              <w:spacing w:after="8"/>
              <w:jc w:val="center"/>
              <w:rPr>
                <w:rFonts w:ascii="Arial" w:hAnsi="Arial" w:cs="Arial"/>
                <w:sz w:val="20"/>
              </w:rPr>
            </w:pPr>
            <w:r w:rsidRPr="0058298D">
              <w:rPr>
                <w:rFonts w:ascii="Arial" w:hAnsi="Arial" w:cs="Arial"/>
                <w:sz w:val="20"/>
              </w:rPr>
              <w:t>2</w:t>
            </w:r>
          </w:p>
        </w:tc>
        <w:tc>
          <w:tcPr>
            <w:tcW w:w="3283" w:type="pct"/>
          </w:tcPr>
          <w:p w14:paraId="6547CC42" w14:textId="77777777" w:rsidR="00D83F93" w:rsidRPr="0058298D" w:rsidRDefault="00D83F93" w:rsidP="009167FD">
            <w:pPr>
              <w:spacing w:after="8"/>
              <w:rPr>
                <w:rFonts w:ascii="Arial" w:hAnsi="Arial" w:cs="Arial"/>
                <w:sz w:val="20"/>
              </w:rPr>
            </w:pPr>
            <w:r w:rsidRPr="0058298D">
              <w:rPr>
                <w:rFonts w:ascii="Arial" w:hAnsi="Arial" w:cs="Arial"/>
                <w:sz w:val="20"/>
              </w:rPr>
              <w:t>If registered, provide the name of the registry (such as PROSPERO) and registration number</w:t>
            </w:r>
          </w:p>
        </w:tc>
        <w:tc>
          <w:tcPr>
            <w:tcW w:w="952" w:type="pct"/>
          </w:tcPr>
          <w:p w14:paraId="0E73E0A3" w14:textId="77777777" w:rsidR="00D83F93" w:rsidRPr="0058298D" w:rsidRDefault="00D83F93" w:rsidP="009167FD">
            <w:pPr>
              <w:spacing w:after="8"/>
              <w:jc w:val="center"/>
              <w:rPr>
                <w:rFonts w:ascii="Arial" w:hAnsi="Arial" w:cs="Arial"/>
                <w:sz w:val="20"/>
              </w:rPr>
            </w:pPr>
            <w:r w:rsidRPr="0058298D">
              <w:rPr>
                <w:rFonts w:ascii="Arial" w:hAnsi="Arial" w:cs="Arial"/>
                <w:sz w:val="20"/>
              </w:rPr>
              <w:t>10</w:t>
            </w:r>
          </w:p>
        </w:tc>
      </w:tr>
      <w:tr w:rsidR="00D83F93" w:rsidRPr="00837428" w14:paraId="2DCBA7DC" w14:textId="77777777" w:rsidTr="009167FD">
        <w:tc>
          <w:tcPr>
            <w:tcW w:w="568" w:type="pct"/>
          </w:tcPr>
          <w:p w14:paraId="01908307" w14:textId="77777777" w:rsidR="00D83F93" w:rsidRPr="0058298D" w:rsidRDefault="00D83F93" w:rsidP="009167FD">
            <w:pPr>
              <w:spacing w:after="8"/>
              <w:rPr>
                <w:rFonts w:ascii="Arial" w:hAnsi="Arial" w:cs="Arial"/>
                <w:sz w:val="20"/>
              </w:rPr>
            </w:pPr>
            <w:r w:rsidRPr="0058298D">
              <w:rPr>
                <w:rFonts w:ascii="Arial" w:hAnsi="Arial" w:cs="Arial"/>
                <w:sz w:val="20"/>
              </w:rPr>
              <w:t>Authors:</w:t>
            </w:r>
          </w:p>
        </w:tc>
        <w:tc>
          <w:tcPr>
            <w:tcW w:w="197" w:type="pct"/>
          </w:tcPr>
          <w:p w14:paraId="1FFF4723" w14:textId="77777777" w:rsidR="00D83F93" w:rsidRPr="0058298D" w:rsidRDefault="00D83F93" w:rsidP="009167FD">
            <w:pPr>
              <w:spacing w:after="8"/>
              <w:jc w:val="center"/>
              <w:rPr>
                <w:rFonts w:ascii="Arial" w:hAnsi="Arial" w:cs="Arial"/>
                <w:sz w:val="20"/>
              </w:rPr>
            </w:pPr>
          </w:p>
        </w:tc>
        <w:tc>
          <w:tcPr>
            <w:tcW w:w="3283" w:type="pct"/>
          </w:tcPr>
          <w:p w14:paraId="1F58C7E9" w14:textId="77777777" w:rsidR="00D83F93" w:rsidRPr="0058298D" w:rsidRDefault="00D83F93" w:rsidP="009167FD">
            <w:pPr>
              <w:spacing w:after="8"/>
              <w:rPr>
                <w:rFonts w:ascii="Arial" w:hAnsi="Arial" w:cs="Arial"/>
                <w:sz w:val="20"/>
              </w:rPr>
            </w:pPr>
          </w:p>
        </w:tc>
        <w:tc>
          <w:tcPr>
            <w:tcW w:w="952" w:type="pct"/>
          </w:tcPr>
          <w:p w14:paraId="2BF9EB7B" w14:textId="77777777" w:rsidR="00D83F93" w:rsidRPr="0058298D" w:rsidRDefault="00D83F93" w:rsidP="009167FD">
            <w:pPr>
              <w:spacing w:after="8"/>
              <w:jc w:val="center"/>
              <w:rPr>
                <w:rFonts w:ascii="Arial" w:hAnsi="Arial" w:cs="Arial"/>
                <w:sz w:val="20"/>
              </w:rPr>
            </w:pPr>
          </w:p>
        </w:tc>
      </w:tr>
      <w:tr w:rsidR="00D83F93" w:rsidRPr="00837428" w14:paraId="31EFD616" w14:textId="77777777" w:rsidTr="009167FD">
        <w:tc>
          <w:tcPr>
            <w:tcW w:w="568" w:type="pct"/>
          </w:tcPr>
          <w:p w14:paraId="78F380C4"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Contact</w:t>
            </w:r>
          </w:p>
        </w:tc>
        <w:tc>
          <w:tcPr>
            <w:tcW w:w="197" w:type="pct"/>
          </w:tcPr>
          <w:p w14:paraId="309FDF98" w14:textId="77777777" w:rsidR="00D83F93" w:rsidRPr="0058298D" w:rsidRDefault="00D83F93" w:rsidP="009167FD">
            <w:pPr>
              <w:spacing w:after="8"/>
              <w:jc w:val="center"/>
              <w:rPr>
                <w:rFonts w:ascii="Arial" w:hAnsi="Arial" w:cs="Arial"/>
                <w:sz w:val="20"/>
              </w:rPr>
            </w:pPr>
            <w:r w:rsidRPr="0058298D">
              <w:rPr>
                <w:rFonts w:ascii="Arial" w:hAnsi="Arial" w:cs="Arial"/>
                <w:sz w:val="20"/>
              </w:rPr>
              <w:t>3a</w:t>
            </w:r>
          </w:p>
        </w:tc>
        <w:tc>
          <w:tcPr>
            <w:tcW w:w="3283" w:type="pct"/>
          </w:tcPr>
          <w:p w14:paraId="00519A2C" w14:textId="77777777" w:rsidR="00D83F93" w:rsidRPr="0058298D" w:rsidRDefault="00D83F93" w:rsidP="009167FD">
            <w:pPr>
              <w:spacing w:after="8"/>
              <w:rPr>
                <w:rFonts w:ascii="Arial" w:hAnsi="Arial" w:cs="Arial"/>
                <w:sz w:val="20"/>
              </w:rPr>
            </w:pPr>
            <w:r w:rsidRPr="0058298D">
              <w:rPr>
                <w:rFonts w:ascii="Arial" w:hAnsi="Arial" w:cs="Arial"/>
                <w:sz w:val="20"/>
              </w:rPr>
              <w:t>Provide name, institutional affiliation, e-mail address of all protocol authors; provide physical mailing address of corresponding author</w:t>
            </w:r>
          </w:p>
        </w:tc>
        <w:tc>
          <w:tcPr>
            <w:tcW w:w="952" w:type="pct"/>
          </w:tcPr>
          <w:p w14:paraId="55943631" w14:textId="77777777" w:rsidR="00D83F93" w:rsidRPr="0058298D" w:rsidRDefault="00D83F93" w:rsidP="009167FD">
            <w:pPr>
              <w:spacing w:after="8"/>
              <w:jc w:val="center"/>
              <w:rPr>
                <w:rFonts w:ascii="Arial" w:hAnsi="Arial" w:cs="Arial"/>
                <w:sz w:val="20"/>
              </w:rPr>
            </w:pPr>
            <w:r w:rsidRPr="0058298D">
              <w:rPr>
                <w:rFonts w:ascii="Arial" w:hAnsi="Arial" w:cs="Arial"/>
                <w:sz w:val="20"/>
              </w:rPr>
              <w:t>1</w:t>
            </w:r>
          </w:p>
        </w:tc>
      </w:tr>
      <w:tr w:rsidR="00D83F93" w:rsidRPr="00837428" w14:paraId="454FA0A2" w14:textId="77777777" w:rsidTr="009167FD">
        <w:tc>
          <w:tcPr>
            <w:tcW w:w="568" w:type="pct"/>
          </w:tcPr>
          <w:p w14:paraId="58F4DB83"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Contributions</w:t>
            </w:r>
          </w:p>
        </w:tc>
        <w:tc>
          <w:tcPr>
            <w:tcW w:w="197" w:type="pct"/>
          </w:tcPr>
          <w:p w14:paraId="44962268" w14:textId="77777777" w:rsidR="00D83F93" w:rsidRPr="0058298D" w:rsidRDefault="00D83F93" w:rsidP="009167FD">
            <w:pPr>
              <w:spacing w:after="8"/>
              <w:jc w:val="center"/>
              <w:rPr>
                <w:rFonts w:ascii="Arial" w:hAnsi="Arial" w:cs="Arial"/>
                <w:sz w:val="20"/>
              </w:rPr>
            </w:pPr>
            <w:r w:rsidRPr="0058298D">
              <w:rPr>
                <w:rFonts w:ascii="Arial" w:hAnsi="Arial" w:cs="Arial"/>
                <w:sz w:val="20"/>
              </w:rPr>
              <w:t>3b</w:t>
            </w:r>
          </w:p>
        </w:tc>
        <w:tc>
          <w:tcPr>
            <w:tcW w:w="3283" w:type="pct"/>
          </w:tcPr>
          <w:p w14:paraId="4EB2C63F" w14:textId="77777777" w:rsidR="00D83F93" w:rsidRPr="0058298D" w:rsidRDefault="00D83F93" w:rsidP="009167FD">
            <w:pPr>
              <w:spacing w:after="8"/>
              <w:rPr>
                <w:rFonts w:ascii="Arial" w:hAnsi="Arial" w:cs="Arial"/>
                <w:sz w:val="20"/>
              </w:rPr>
            </w:pPr>
            <w:r w:rsidRPr="0058298D">
              <w:rPr>
                <w:rFonts w:ascii="Arial" w:hAnsi="Arial" w:cs="Arial"/>
                <w:sz w:val="20"/>
              </w:rPr>
              <w:t>Describe contributions of protocol authors and identify the guarantor of the review</w:t>
            </w:r>
          </w:p>
        </w:tc>
        <w:tc>
          <w:tcPr>
            <w:tcW w:w="952" w:type="pct"/>
          </w:tcPr>
          <w:p w14:paraId="3B6C5041" w14:textId="77777777" w:rsidR="00D83F93" w:rsidRPr="0058298D" w:rsidRDefault="00D83F93" w:rsidP="009167FD">
            <w:pPr>
              <w:spacing w:after="8"/>
              <w:jc w:val="center"/>
              <w:rPr>
                <w:rFonts w:ascii="Arial" w:hAnsi="Arial" w:cs="Arial"/>
                <w:sz w:val="20"/>
              </w:rPr>
            </w:pPr>
            <w:r w:rsidRPr="0058298D">
              <w:rPr>
                <w:rFonts w:ascii="Arial" w:hAnsi="Arial" w:cs="Arial"/>
                <w:sz w:val="20"/>
              </w:rPr>
              <w:t>17</w:t>
            </w:r>
          </w:p>
        </w:tc>
      </w:tr>
      <w:tr w:rsidR="00D83F93" w:rsidRPr="00837428" w14:paraId="0F9162EA" w14:textId="77777777" w:rsidTr="009167FD">
        <w:tc>
          <w:tcPr>
            <w:tcW w:w="568" w:type="pct"/>
          </w:tcPr>
          <w:p w14:paraId="1AD24A95" w14:textId="77777777" w:rsidR="00D83F93" w:rsidRPr="0058298D" w:rsidRDefault="00D83F93" w:rsidP="009167FD">
            <w:pPr>
              <w:spacing w:after="8"/>
              <w:rPr>
                <w:rFonts w:ascii="Arial" w:hAnsi="Arial" w:cs="Arial"/>
                <w:sz w:val="20"/>
              </w:rPr>
            </w:pPr>
            <w:r w:rsidRPr="0058298D">
              <w:rPr>
                <w:rFonts w:ascii="Arial" w:hAnsi="Arial" w:cs="Arial"/>
                <w:sz w:val="20"/>
              </w:rPr>
              <w:t>Amendments</w:t>
            </w:r>
          </w:p>
        </w:tc>
        <w:tc>
          <w:tcPr>
            <w:tcW w:w="197" w:type="pct"/>
          </w:tcPr>
          <w:p w14:paraId="108406E8" w14:textId="77777777" w:rsidR="00D83F93" w:rsidRPr="0058298D" w:rsidRDefault="00D83F93" w:rsidP="009167FD">
            <w:pPr>
              <w:spacing w:after="8"/>
              <w:jc w:val="center"/>
              <w:rPr>
                <w:rFonts w:ascii="Arial" w:hAnsi="Arial" w:cs="Arial"/>
                <w:sz w:val="20"/>
              </w:rPr>
            </w:pPr>
            <w:r w:rsidRPr="0058298D">
              <w:rPr>
                <w:rFonts w:ascii="Arial" w:hAnsi="Arial" w:cs="Arial"/>
                <w:sz w:val="20"/>
              </w:rPr>
              <w:t>4</w:t>
            </w:r>
          </w:p>
        </w:tc>
        <w:tc>
          <w:tcPr>
            <w:tcW w:w="3283" w:type="pct"/>
          </w:tcPr>
          <w:p w14:paraId="34099E6A" w14:textId="77777777" w:rsidR="00D83F93" w:rsidRPr="0058298D" w:rsidRDefault="00D83F93" w:rsidP="009167FD">
            <w:pPr>
              <w:spacing w:after="8"/>
              <w:rPr>
                <w:rFonts w:ascii="Arial" w:hAnsi="Arial" w:cs="Arial"/>
                <w:sz w:val="20"/>
              </w:rPr>
            </w:pPr>
            <w:r w:rsidRPr="0058298D">
              <w:rPr>
                <w:rFonts w:ascii="Arial" w:hAnsi="Arial" w:cs="Arial"/>
                <w:sz w:val="20"/>
              </w:rPr>
              <w:t>If the protocol represents an amendment of a previously completed or published protocol, identify as such and list changes; otherwise, state plan for documenting important protocol amendments</w:t>
            </w:r>
          </w:p>
        </w:tc>
        <w:tc>
          <w:tcPr>
            <w:tcW w:w="952" w:type="pct"/>
          </w:tcPr>
          <w:p w14:paraId="700F21D2"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56824939" w14:textId="77777777" w:rsidTr="009167FD">
        <w:tc>
          <w:tcPr>
            <w:tcW w:w="568" w:type="pct"/>
          </w:tcPr>
          <w:p w14:paraId="578C5498" w14:textId="77777777" w:rsidR="00D83F93" w:rsidRPr="0058298D" w:rsidRDefault="00D83F93" w:rsidP="009167FD">
            <w:pPr>
              <w:spacing w:after="8"/>
              <w:rPr>
                <w:rFonts w:ascii="Arial" w:hAnsi="Arial" w:cs="Arial"/>
                <w:sz w:val="20"/>
              </w:rPr>
            </w:pPr>
            <w:r w:rsidRPr="0058298D">
              <w:rPr>
                <w:rFonts w:ascii="Arial" w:hAnsi="Arial" w:cs="Arial"/>
                <w:sz w:val="20"/>
              </w:rPr>
              <w:t>Support:</w:t>
            </w:r>
          </w:p>
        </w:tc>
        <w:tc>
          <w:tcPr>
            <w:tcW w:w="197" w:type="pct"/>
          </w:tcPr>
          <w:p w14:paraId="3D961DCA" w14:textId="77777777" w:rsidR="00D83F93" w:rsidRPr="0058298D" w:rsidRDefault="00D83F93" w:rsidP="009167FD">
            <w:pPr>
              <w:spacing w:after="8"/>
              <w:jc w:val="center"/>
              <w:rPr>
                <w:rFonts w:ascii="Arial" w:hAnsi="Arial" w:cs="Arial"/>
                <w:sz w:val="20"/>
              </w:rPr>
            </w:pPr>
          </w:p>
        </w:tc>
        <w:tc>
          <w:tcPr>
            <w:tcW w:w="3283" w:type="pct"/>
          </w:tcPr>
          <w:p w14:paraId="4301AEAA" w14:textId="77777777" w:rsidR="00D83F93" w:rsidRPr="0058298D" w:rsidRDefault="00D83F93" w:rsidP="009167FD">
            <w:pPr>
              <w:spacing w:after="8"/>
              <w:rPr>
                <w:rFonts w:ascii="Arial" w:hAnsi="Arial" w:cs="Arial"/>
                <w:sz w:val="20"/>
              </w:rPr>
            </w:pPr>
          </w:p>
        </w:tc>
        <w:tc>
          <w:tcPr>
            <w:tcW w:w="952" w:type="pct"/>
          </w:tcPr>
          <w:p w14:paraId="32969942" w14:textId="77777777" w:rsidR="00D83F93" w:rsidRPr="0058298D" w:rsidRDefault="00D83F93" w:rsidP="009167FD">
            <w:pPr>
              <w:spacing w:after="8"/>
              <w:jc w:val="center"/>
              <w:rPr>
                <w:rFonts w:ascii="Arial" w:hAnsi="Arial" w:cs="Arial"/>
                <w:sz w:val="20"/>
              </w:rPr>
            </w:pPr>
          </w:p>
        </w:tc>
      </w:tr>
      <w:tr w:rsidR="00D83F93" w:rsidRPr="00837428" w14:paraId="50C0A878" w14:textId="77777777" w:rsidTr="009167FD">
        <w:tc>
          <w:tcPr>
            <w:tcW w:w="568" w:type="pct"/>
          </w:tcPr>
          <w:p w14:paraId="5F3FFE26"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Sources</w:t>
            </w:r>
          </w:p>
        </w:tc>
        <w:tc>
          <w:tcPr>
            <w:tcW w:w="197" w:type="pct"/>
          </w:tcPr>
          <w:p w14:paraId="3505EDF8" w14:textId="77777777" w:rsidR="00D83F93" w:rsidRPr="0058298D" w:rsidRDefault="00D83F93" w:rsidP="009167FD">
            <w:pPr>
              <w:spacing w:after="8"/>
              <w:jc w:val="center"/>
              <w:rPr>
                <w:rFonts w:ascii="Arial" w:hAnsi="Arial" w:cs="Arial"/>
                <w:sz w:val="20"/>
              </w:rPr>
            </w:pPr>
            <w:r w:rsidRPr="0058298D">
              <w:rPr>
                <w:rFonts w:ascii="Arial" w:hAnsi="Arial" w:cs="Arial"/>
                <w:sz w:val="20"/>
              </w:rPr>
              <w:t>5a</w:t>
            </w:r>
          </w:p>
        </w:tc>
        <w:tc>
          <w:tcPr>
            <w:tcW w:w="3283" w:type="pct"/>
          </w:tcPr>
          <w:p w14:paraId="3F8707BA" w14:textId="77777777" w:rsidR="00D83F93" w:rsidRPr="0058298D" w:rsidRDefault="00D83F93" w:rsidP="009167FD">
            <w:pPr>
              <w:spacing w:after="8"/>
              <w:rPr>
                <w:rFonts w:ascii="Arial" w:hAnsi="Arial" w:cs="Arial"/>
                <w:sz w:val="20"/>
              </w:rPr>
            </w:pPr>
            <w:r w:rsidRPr="0058298D">
              <w:rPr>
                <w:rFonts w:ascii="Arial" w:hAnsi="Arial" w:cs="Arial"/>
                <w:sz w:val="20"/>
              </w:rPr>
              <w:t>Indicate sources of financial or other support for the review</w:t>
            </w:r>
          </w:p>
        </w:tc>
        <w:tc>
          <w:tcPr>
            <w:tcW w:w="952" w:type="pct"/>
          </w:tcPr>
          <w:p w14:paraId="3A405319" w14:textId="77777777" w:rsidR="00D83F93" w:rsidRPr="0058298D" w:rsidRDefault="00D83F93" w:rsidP="009167FD">
            <w:pPr>
              <w:spacing w:after="8"/>
              <w:jc w:val="center"/>
              <w:rPr>
                <w:rFonts w:ascii="Arial" w:hAnsi="Arial" w:cs="Arial"/>
                <w:sz w:val="20"/>
              </w:rPr>
            </w:pPr>
            <w:r w:rsidRPr="0058298D">
              <w:rPr>
                <w:rFonts w:ascii="Arial" w:hAnsi="Arial" w:cs="Arial"/>
                <w:sz w:val="20"/>
              </w:rPr>
              <w:t>1</w:t>
            </w:r>
          </w:p>
        </w:tc>
      </w:tr>
      <w:tr w:rsidR="00D83F93" w:rsidRPr="00837428" w14:paraId="061F24C7" w14:textId="77777777" w:rsidTr="009167FD">
        <w:tc>
          <w:tcPr>
            <w:tcW w:w="568" w:type="pct"/>
          </w:tcPr>
          <w:p w14:paraId="0A0BDAE4"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Sponsor</w:t>
            </w:r>
          </w:p>
        </w:tc>
        <w:tc>
          <w:tcPr>
            <w:tcW w:w="197" w:type="pct"/>
          </w:tcPr>
          <w:p w14:paraId="03D90166" w14:textId="77777777" w:rsidR="00D83F93" w:rsidRPr="0058298D" w:rsidRDefault="00D83F93" w:rsidP="009167FD">
            <w:pPr>
              <w:spacing w:after="8"/>
              <w:jc w:val="center"/>
              <w:rPr>
                <w:rFonts w:ascii="Arial" w:hAnsi="Arial" w:cs="Arial"/>
                <w:sz w:val="20"/>
              </w:rPr>
            </w:pPr>
            <w:r w:rsidRPr="0058298D">
              <w:rPr>
                <w:rFonts w:ascii="Arial" w:hAnsi="Arial" w:cs="Arial"/>
                <w:sz w:val="20"/>
              </w:rPr>
              <w:t>5b</w:t>
            </w:r>
          </w:p>
        </w:tc>
        <w:tc>
          <w:tcPr>
            <w:tcW w:w="3283" w:type="pct"/>
          </w:tcPr>
          <w:p w14:paraId="37174BBF" w14:textId="77777777" w:rsidR="00D83F93" w:rsidRPr="0058298D" w:rsidRDefault="00D83F93" w:rsidP="009167FD">
            <w:pPr>
              <w:spacing w:after="8"/>
              <w:rPr>
                <w:rFonts w:ascii="Arial" w:hAnsi="Arial" w:cs="Arial"/>
                <w:sz w:val="20"/>
              </w:rPr>
            </w:pPr>
            <w:r w:rsidRPr="0058298D">
              <w:rPr>
                <w:rFonts w:ascii="Arial" w:hAnsi="Arial" w:cs="Arial"/>
                <w:sz w:val="20"/>
              </w:rPr>
              <w:t>Provide name for the review funder and/or sponsor</w:t>
            </w:r>
          </w:p>
        </w:tc>
        <w:tc>
          <w:tcPr>
            <w:tcW w:w="952" w:type="pct"/>
          </w:tcPr>
          <w:p w14:paraId="13C19FE1" w14:textId="77777777" w:rsidR="00D83F93" w:rsidRPr="0058298D" w:rsidRDefault="00D83F93" w:rsidP="009167FD">
            <w:pPr>
              <w:spacing w:after="8"/>
              <w:jc w:val="center"/>
              <w:rPr>
                <w:rFonts w:ascii="Arial" w:hAnsi="Arial" w:cs="Arial"/>
                <w:sz w:val="20"/>
              </w:rPr>
            </w:pPr>
            <w:r w:rsidRPr="0058298D">
              <w:rPr>
                <w:rFonts w:ascii="Arial" w:hAnsi="Arial" w:cs="Arial"/>
                <w:sz w:val="20"/>
              </w:rPr>
              <w:t>1</w:t>
            </w:r>
          </w:p>
        </w:tc>
      </w:tr>
      <w:tr w:rsidR="00D83F93" w:rsidRPr="00837428" w14:paraId="1A807D7A" w14:textId="77777777" w:rsidTr="009167FD">
        <w:tc>
          <w:tcPr>
            <w:tcW w:w="568" w:type="pct"/>
          </w:tcPr>
          <w:p w14:paraId="73D295F2"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Role of sponsor or funder</w:t>
            </w:r>
          </w:p>
        </w:tc>
        <w:tc>
          <w:tcPr>
            <w:tcW w:w="197" w:type="pct"/>
          </w:tcPr>
          <w:p w14:paraId="70CF52D5" w14:textId="77777777" w:rsidR="00D83F93" w:rsidRPr="0058298D" w:rsidRDefault="00D83F93" w:rsidP="009167FD">
            <w:pPr>
              <w:spacing w:after="8"/>
              <w:jc w:val="center"/>
              <w:rPr>
                <w:rFonts w:ascii="Arial" w:hAnsi="Arial" w:cs="Arial"/>
                <w:sz w:val="20"/>
              </w:rPr>
            </w:pPr>
            <w:r w:rsidRPr="0058298D">
              <w:rPr>
                <w:rFonts w:ascii="Arial" w:hAnsi="Arial" w:cs="Arial"/>
                <w:sz w:val="20"/>
              </w:rPr>
              <w:t>5c</w:t>
            </w:r>
          </w:p>
        </w:tc>
        <w:tc>
          <w:tcPr>
            <w:tcW w:w="3283" w:type="pct"/>
          </w:tcPr>
          <w:p w14:paraId="5CA9A133" w14:textId="77777777" w:rsidR="00D83F93" w:rsidRPr="0058298D" w:rsidRDefault="00D83F93" w:rsidP="009167FD">
            <w:pPr>
              <w:spacing w:after="8"/>
              <w:rPr>
                <w:rFonts w:ascii="Arial" w:hAnsi="Arial" w:cs="Arial"/>
                <w:sz w:val="20"/>
              </w:rPr>
            </w:pPr>
            <w:r w:rsidRPr="0058298D">
              <w:rPr>
                <w:rFonts w:ascii="Arial" w:hAnsi="Arial" w:cs="Arial"/>
                <w:sz w:val="20"/>
              </w:rPr>
              <w:t>Describe roles of funder(s), sponsor(s), and/or institution(s), if any, in developing the protocol</w:t>
            </w:r>
          </w:p>
        </w:tc>
        <w:tc>
          <w:tcPr>
            <w:tcW w:w="952" w:type="pct"/>
          </w:tcPr>
          <w:p w14:paraId="729A0A0D"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7E9F108A" w14:textId="77777777" w:rsidTr="009167FD">
        <w:tc>
          <w:tcPr>
            <w:tcW w:w="4048" w:type="pct"/>
            <w:gridSpan w:val="3"/>
          </w:tcPr>
          <w:p w14:paraId="4E5A6266" w14:textId="77777777" w:rsidR="00D83F93" w:rsidRPr="0058298D" w:rsidRDefault="00D83F93" w:rsidP="009167FD">
            <w:pPr>
              <w:pStyle w:val="TableSubHead"/>
              <w:spacing w:after="8"/>
              <w:rPr>
                <w:rFonts w:ascii="Arial" w:hAnsi="Arial" w:cs="Arial"/>
                <w:sz w:val="20"/>
              </w:rPr>
            </w:pPr>
            <w:r w:rsidRPr="0058298D">
              <w:rPr>
                <w:rFonts w:ascii="Arial" w:hAnsi="Arial" w:cs="Arial"/>
                <w:sz w:val="20"/>
              </w:rPr>
              <w:t>INTRODUCTION</w:t>
            </w:r>
          </w:p>
        </w:tc>
        <w:tc>
          <w:tcPr>
            <w:tcW w:w="952" w:type="pct"/>
          </w:tcPr>
          <w:p w14:paraId="7C7DBBEB" w14:textId="77777777" w:rsidR="00D83F93" w:rsidRPr="0058298D" w:rsidRDefault="00D83F93" w:rsidP="009167FD">
            <w:pPr>
              <w:pStyle w:val="TableSubHead"/>
              <w:spacing w:after="8"/>
              <w:jc w:val="center"/>
              <w:rPr>
                <w:rFonts w:ascii="Arial" w:hAnsi="Arial" w:cs="Arial"/>
                <w:sz w:val="20"/>
              </w:rPr>
            </w:pPr>
          </w:p>
        </w:tc>
      </w:tr>
      <w:tr w:rsidR="00D83F93" w:rsidRPr="00837428" w14:paraId="666CF03F" w14:textId="77777777" w:rsidTr="009167FD">
        <w:tc>
          <w:tcPr>
            <w:tcW w:w="568" w:type="pct"/>
          </w:tcPr>
          <w:p w14:paraId="374A8D2C" w14:textId="77777777" w:rsidR="00D83F93" w:rsidRPr="0058298D" w:rsidRDefault="00D83F93" w:rsidP="009167FD">
            <w:pPr>
              <w:spacing w:after="8"/>
              <w:rPr>
                <w:rFonts w:ascii="Arial" w:hAnsi="Arial" w:cs="Arial"/>
                <w:sz w:val="20"/>
              </w:rPr>
            </w:pPr>
            <w:r w:rsidRPr="0058298D">
              <w:rPr>
                <w:rFonts w:ascii="Arial" w:hAnsi="Arial" w:cs="Arial"/>
                <w:sz w:val="20"/>
              </w:rPr>
              <w:t>Rationale</w:t>
            </w:r>
          </w:p>
        </w:tc>
        <w:tc>
          <w:tcPr>
            <w:tcW w:w="197" w:type="pct"/>
          </w:tcPr>
          <w:p w14:paraId="4216A162" w14:textId="77777777" w:rsidR="00D83F93" w:rsidRPr="0058298D" w:rsidRDefault="00D83F93" w:rsidP="009167FD">
            <w:pPr>
              <w:spacing w:after="8"/>
              <w:jc w:val="center"/>
              <w:rPr>
                <w:rFonts w:ascii="Arial" w:hAnsi="Arial" w:cs="Arial"/>
                <w:sz w:val="20"/>
              </w:rPr>
            </w:pPr>
            <w:r w:rsidRPr="0058298D">
              <w:rPr>
                <w:rFonts w:ascii="Arial" w:hAnsi="Arial" w:cs="Arial"/>
                <w:sz w:val="20"/>
              </w:rPr>
              <w:t>6</w:t>
            </w:r>
          </w:p>
        </w:tc>
        <w:tc>
          <w:tcPr>
            <w:tcW w:w="3283" w:type="pct"/>
          </w:tcPr>
          <w:p w14:paraId="793A029E" w14:textId="77777777" w:rsidR="00D83F93" w:rsidRPr="0058298D" w:rsidRDefault="00D83F93" w:rsidP="009167FD">
            <w:pPr>
              <w:spacing w:after="8"/>
              <w:rPr>
                <w:rFonts w:ascii="Arial" w:hAnsi="Arial" w:cs="Arial"/>
                <w:sz w:val="20"/>
              </w:rPr>
            </w:pPr>
            <w:r w:rsidRPr="0058298D">
              <w:rPr>
                <w:rFonts w:ascii="Arial" w:hAnsi="Arial" w:cs="Arial"/>
                <w:sz w:val="20"/>
              </w:rPr>
              <w:t>Describe the rationale for the review in the context of what is already known</w:t>
            </w:r>
          </w:p>
        </w:tc>
        <w:tc>
          <w:tcPr>
            <w:tcW w:w="952" w:type="pct"/>
          </w:tcPr>
          <w:p w14:paraId="41835552" w14:textId="77777777" w:rsidR="00D83F93" w:rsidRPr="0058298D" w:rsidRDefault="00D83F93" w:rsidP="009167FD">
            <w:pPr>
              <w:spacing w:after="8"/>
              <w:jc w:val="center"/>
              <w:rPr>
                <w:rFonts w:ascii="Arial" w:hAnsi="Arial" w:cs="Arial"/>
                <w:sz w:val="20"/>
              </w:rPr>
            </w:pPr>
            <w:r w:rsidRPr="0058298D">
              <w:rPr>
                <w:rFonts w:ascii="Arial" w:hAnsi="Arial" w:cs="Arial"/>
                <w:sz w:val="20"/>
              </w:rPr>
              <w:t>3</w:t>
            </w:r>
          </w:p>
        </w:tc>
      </w:tr>
      <w:tr w:rsidR="00D83F93" w:rsidRPr="00837428" w14:paraId="47BCCD65" w14:textId="77777777" w:rsidTr="009167FD">
        <w:tc>
          <w:tcPr>
            <w:tcW w:w="568" w:type="pct"/>
          </w:tcPr>
          <w:p w14:paraId="7C498955" w14:textId="77777777" w:rsidR="00D83F93" w:rsidRPr="0058298D" w:rsidRDefault="00D83F93" w:rsidP="009167FD">
            <w:pPr>
              <w:spacing w:after="8"/>
              <w:rPr>
                <w:rFonts w:ascii="Arial" w:hAnsi="Arial" w:cs="Arial"/>
                <w:sz w:val="20"/>
              </w:rPr>
            </w:pPr>
            <w:r w:rsidRPr="0058298D">
              <w:rPr>
                <w:rFonts w:ascii="Arial" w:hAnsi="Arial" w:cs="Arial"/>
                <w:sz w:val="20"/>
              </w:rPr>
              <w:t>Objectives</w:t>
            </w:r>
          </w:p>
        </w:tc>
        <w:tc>
          <w:tcPr>
            <w:tcW w:w="197" w:type="pct"/>
          </w:tcPr>
          <w:p w14:paraId="2C268A06" w14:textId="77777777" w:rsidR="00D83F93" w:rsidRPr="0058298D" w:rsidRDefault="00D83F93" w:rsidP="009167FD">
            <w:pPr>
              <w:spacing w:after="8"/>
              <w:jc w:val="center"/>
              <w:rPr>
                <w:rFonts w:ascii="Arial" w:hAnsi="Arial" w:cs="Arial"/>
                <w:sz w:val="20"/>
              </w:rPr>
            </w:pPr>
            <w:r w:rsidRPr="0058298D">
              <w:rPr>
                <w:rFonts w:ascii="Arial" w:hAnsi="Arial" w:cs="Arial"/>
                <w:sz w:val="20"/>
              </w:rPr>
              <w:t>7</w:t>
            </w:r>
          </w:p>
        </w:tc>
        <w:tc>
          <w:tcPr>
            <w:tcW w:w="3283" w:type="pct"/>
          </w:tcPr>
          <w:p w14:paraId="5D89E3AA" w14:textId="77777777" w:rsidR="00D83F93" w:rsidRPr="0058298D" w:rsidRDefault="00D83F93" w:rsidP="009167FD">
            <w:pPr>
              <w:spacing w:after="8"/>
              <w:rPr>
                <w:rFonts w:ascii="Arial" w:hAnsi="Arial" w:cs="Arial"/>
                <w:sz w:val="20"/>
              </w:rPr>
            </w:pPr>
            <w:r w:rsidRPr="0058298D">
              <w:rPr>
                <w:rFonts w:ascii="Arial" w:hAnsi="Arial" w:cs="Arial"/>
                <w:sz w:val="20"/>
              </w:rPr>
              <w:t>Provide an explicit statement of the question(s) the review will address with reference to participants, interventions, comparators, and outcomes (PICO)</w:t>
            </w:r>
          </w:p>
        </w:tc>
        <w:tc>
          <w:tcPr>
            <w:tcW w:w="952" w:type="pct"/>
          </w:tcPr>
          <w:p w14:paraId="0DEFE8A5" w14:textId="77777777" w:rsidR="00D83F93" w:rsidRPr="0058298D" w:rsidRDefault="00D83F93" w:rsidP="009167FD">
            <w:pPr>
              <w:spacing w:after="8"/>
              <w:jc w:val="center"/>
              <w:rPr>
                <w:rFonts w:ascii="Arial" w:hAnsi="Arial" w:cs="Arial"/>
                <w:sz w:val="20"/>
              </w:rPr>
            </w:pPr>
            <w:r w:rsidRPr="0058298D">
              <w:rPr>
                <w:rFonts w:ascii="Arial" w:hAnsi="Arial" w:cs="Arial"/>
                <w:sz w:val="20"/>
              </w:rPr>
              <w:t>5</w:t>
            </w:r>
          </w:p>
        </w:tc>
      </w:tr>
      <w:tr w:rsidR="00D83F93" w:rsidRPr="00837428" w14:paraId="552D9F93" w14:textId="77777777" w:rsidTr="009167FD">
        <w:tc>
          <w:tcPr>
            <w:tcW w:w="4048" w:type="pct"/>
            <w:gridSpan w:val="3"/>
          </w:tcPr>
          <w:p w14:paraId="31207229" w14:textId="77777777" w:rsidR="00D83F93" w:rsidRPr="0058298D" w:rsidRDefault="00D83F93" w:rsidP="009167FD">
            <w:pPr>
              <w:pStyle w:val="TableSubHead"/>
              <w:spacing w:after="8"/>
              <w:rPr>
                <w:rFonts w:ascii="Arial" w:hAnsi="Arial" w:cs="Arial"/>
                <w:sz w:val="20"/>
              </w:rPr>
            </w:pPr>
            <w:r w:rsidRPr="0058298D">
              <w:rPr>
                <w:rFonts w:ascii="Arial" w:hAnsi="Arial" w:cs="Arial"/>
                <w:sz w:val="20"/>
              </w:rPr>
              <w:t>METHODS</w:t>
            </w:r>
          </w:p>
        </w:tc>
        <w:tc>
          <w:tcPr>
            <w:tcW w:w="952" w:type="pct"/>
          </w:tcPr>
          <w:p w14:paraId="44C859E6" w14:textId="77777777" w:rsidR="00D83F93" w:rsidRPr="0058298D" w:rsidRDefault="00D83F93" w:rsidP="009167FD">
            <w:pPr>
              <w:pStyle w:val="TableSubHead"/>
              <w:spacing w:after="8"/>
              <w:jc w:val="center"/>
              <w:rPr>
                <w:rFonts w:ascii="Arial" w:hAnsi="Arial" w:cs="Arial"/>
                <w:sz w:val="20"/>
              </w:rPr>
            </w:pPr>
          </w:p>
        </w:tc>
      </w:tr>
      <w:tr w:rsidR="00D83F93" w:rsidRPr="00837428" w14:paraId="401D6406" w14:textId="77777777" w:rsidTr="009167FD">
        <w:tc>
          <w:tcPr>
            <w:tcW w:w="568" w:type="pct"/>
          </w:tcPr>
          <w:p w14:paraId="524FAE22" w14:textId="77777777" w:rsidR="00D83F93" w:rsidRPr="0058298D" w:rsidRDefault="00D83F93" w:rsidP="009167FD">
            <w:pPr>
              <w:spacing w:after="8"/>
              <w:rPr>
                <w:rFonts w:ascii="Arial" w:hAnsi="Arial" w:cs="Arial"/>
                <w:sz w:val="20"/>
              </w:rPr>
            </w:pPr>
            <w:r w:rsidRPr="0058298D">
              <w:rPr>
                <w:rFonts w:ascii="Arial" w:hAnsi="Arial" w:cs="Arial"/>
                <w:sz w:val="20"/>
              </w:rPr>
              <w:t>Eligibility criteria</w:t>
            </w:r>
          </w:p>
        </w:tc>
        <w:tc>
          <w:tcPr>
            <w:tcW w:w="197" w:type="pct"/>
          </w:tcPr>
          <w:p w14:paraId="55D81F20" w14:textId="77777777" w:rsidR="00D83F93" w:rsidRPr="0058298D" w:rsidRDefault="00D83F93" w:rsidP="009167FD">
            <w:pPr>
              <w:spacing w:after="8"/>
              <w:jc w:val="center"/>
              <w:rPr>
                <w:rFonts w:ascii="Arial" w:hAnsi="Arial" w:cs="Arial"/>
                <w:sz w:val="20"/>
              </w:rPr>
            </w:pPr>
            <w:r w:rsidRPr="0058298D">
              <w:rPr>
                <w:rFonts w:ascii="Arial" w:hAnsi="Arial" w:cs="Arial"/>
                <w:sz w:val="20"/>
              </w:rPr>
              <w:t>8</w:t>
            </w:r>
          </w:p>
        </w:tc>
        <w:tc>
          <w:tcPr>
            <w:tcW w:w="3283" w:type="pct"/>
          </w:tcPr>
          <w:p w14:paraId="5F2EE11F" w14:textId="77777777" w:rsidR="00D83F93" w:rsidRPr="0058298D" w:rsidRDefault="00D83F93" w:rsidP="009167FD">
            <w:pPr>
              <w:spacing w:after="8"/>
              <w:rPr>
                <w:rFonts w:ascii="Arial" w:hAnsi="Arial" w:cs="Arial"/>
                <w:sz w:val="20"/>
              </w:rPr>
            </w:pPr>
            <w:r w:rsidRPr="0058298D">
              <w:rPr>
                <w:rFonts w:ascii="Arial" w:hAnsi="Arial" w:cs="Arial"/>
                <w:sz w:val="20"/>
              </w:rPr>
              <w:t>Specify the study characteristics (such as PICO, study design, setting, time frame) and report characteristics (such as years considered, language, publication status) to be used as criteria for eligibility for the review</w:t>
            </w:r>
          </w:p>
        </w:tc>
        <w:tc>
          <w:tcPr>
            <w:tcW w:w="952" w:type="pct"/>
          </w:tcPr>
          <w:p w14:paraId="247F3B94" w14:textId="77777777" w:rsidR="00D83F93" w:rsidRPr="0058298D" w:rsidRDefault="00D83F93" w:rsidP="009167FD">
            <w:pPr>
              <w:spacing w:after="8"/>
              <w:jc w:val="center"/>
              <w:rPr>
                <w:rFonts w:ascii="Arial" w:hAnsi="Arial" w:cs="Arial"/>
                <w:sz w:val="20"/>
              </w:rPr>
            </w:pPr>
            <w:r w:rsidRPr="0058298D">
              <w:rPr>
                <w:rFonts w:ascii="Arial" w:hAnsi="Arial" w:cs="Arial"/>
                <w:sz w:val="20"/>
              </w:rPr>
              <w:t>6</w:t>
            </w:r>
          </w:p>
        </w:tc>
      </w:tr>
      <w:tr w:rsidR="00D83F93" w:rsidRPr="00837428" w14:paraId="3105C5C8" w14:textId="77777777" w:rsidTr="009167FD">
        <w:tc>
          <w:tcPr>
            <w:tcW w:w="568" w:type="pct"/>
          </w:tcPr>
          <w:p w14:paraId="42930A0E" w14:textId="77777777" w:rsidR="00D83F93" w:rsidRPr="0058298D" w:rsidRDefault="00D83F93" w:rsidP="009167FD">
            <w:pPr>
              <w:spacing w:after="8"/>
              <w:rPr>
                <w:rFonts w:ascii="Arial" w:hAnsi="Arial" w:cs="Arial"/>
                <w:sz w:val="20"/>
              </w:rPr>
            </w:pPr>
            <w:r w:rsidRPr="0058298D">
              <w:rPr>
                <w:rFonts w:ascii="Arial" w:hAnsi="Arial" w:cs="Arial"/>
                <w:sz w:val="20"/>
              </w:rPr>
              <w:t>Information sources</w:t>
            </w:r>
          </w:p>
        </w:tc>
        <w:tc>
          <w:tcPr>
            <w:tcW w:w="197" w:type="pct"/>
          </w:tcPr>
          <w:p w14:paraId="1DF586B1" w14:textId="77777777" w:rsidR="00D83F93" w:rsidRPr="0058298D" w:rsidRDefault="00D83F93" w:rsidP="009167FD">
            <w:pPr>
              <w:spacing w:after="8"/>
              <w:jc w:val="center"/>
              <w:rPr>
                <w:rFonts w:ascii="Arial" w:hAnsi="Arial" w:cs="Arial"/>
                <w:sz w:val="20"/>
              </w:rPr>
            </w:pPr>
            <w:r w:rsidRPr="0058298D">
              <w:rPr>
                <w:rFonts w:ascii="Arial" w:hAnsi="Arial" w:cs="Arial"/>
                <w:sz w:val="20"/>
              </w:rPr>
              <w:t>9</w:t>
            </w:r>
          </w:p>
        </w:tc>
        <w:tc>
          <w:tcPr>
            <w:tcW w:w="3283" w:type="pct"/>
          </w:tcPr>
          <w:p w14:paraId="6F3CF257" w14:textId="77777777" w:rsidR="00D83F93" w:rsidRPr="0058298D" w:rsidRDefault="00D83F93" w:rsidP="009167FD">
            <w:pPr>
              <w:spacing w:after="8"/>
              <w:rPr>
                <w:rFonts w:ascii="Arial" w:hAnsi="Arial" w:cs="Arial"/>
                <w:sz w:val="20"/>
              </w:rPr>
            </w:pPr>
            <w:r w:rsidRPr="0058298D">
              <w:rPr>
                <w:rFonts w:ascii="Arial" w:hAnsi="Arial" w:cs="Arial"/>
                <w:sz w:val="20"/>
              </w:rPr>
              <w:t>Describe all intended information sources (such as electronic databases, contact with study authors, trial registers or other grey literature sources) with planned dates of coverage</w:t>
            </w:r>
          </w:p>
        </w:tc>
        <w:tc>
          <w:tcPr>
            <w:tcW w:w="952" w:type="pct"/>
          </w:tcPr>
          <w:p w14:paraId="1029DCBC" w14:textId="77777777" w:rsidR="00D83F93" w:rsidRPr="0058298D" w:rsidRDefault="00D83F93" w:rsidP="009167FD">
            <w:pPr>
              <w:spacing w:after="8"/>
              <w:jc w:val="center"/>
              <w:rPr>
                <w:rFonts w:ascii="Arial" w:hAnsi="Arial" w:cs="Arial"/>
                <w:sz w:val="20"/>
              </w:rPr>
            </w:pPr>
            <w:r w:rsidRPr="0058298D">
              <w:rPr>
                <w:rFonts w:ascii="Arial" w:hAnsi="Arial" w:cs="Arial"/>
                <w:sz w:val="20"/>
              </w:rPr>
              <w:t>10</w:t>
            </w:r>
          </w:p>
        </w:tc>
      </w:tr>
      <w:tr w:rsidR="00D83F93" w:rsidRPr="00837428" w14:paraId="27FE1ACC" w14:textId="77777777" w:rsidTr="009167FD">
        <w:tc>
          <w:tcPr>
            <w:tcW w:w="568" w:type="pct"/>
          </w:tcPr>
          <w:p w14:paraId="458146F3" w14:textId="77777777" w:rsidR="00D83F93" w:rsidRPr="0058298D" w:rsidRDefault="00D83F93" w:rsidP="009167FD">
            <w:pPr>
              <w:spacing w:after="8"/>
              <w:rPr>
                <w:rFonts w:ascii="Arial" w:hAnsi="Arial" w:cs="Arial"/>
                <w:sz w:val="20"/>
              </w:rPr>
            </w:pPr>
            <w:r w:rsidRPr="0058298D">
              <w:rPr>
                <w:rFonts w:ascii="Arial" w:hAnsi="Arial" w:cs="Arial"/>
                <w:sz w:val="20"/>
              </w:rPr>
              <w:t>Search strategy</w:t>
            </w:r>
          </w:p>
        </w:tc>
        <w:tc>
          <w:tcPr>
            <w:tcW w:w="197" w:type="pct"/>
          </w:tcPr>
          <w:p w14:paraId="0B8BA216" w14:textId="77777777" w:rsidR="00D83F93" w:rsidRPr="0058298D" w:rsidRDefault="00D83F93" w:rsidP="009167FD">
            <w:pPr>
              <w:spacing w:after="8"/>
              <w:jc w:val="center"/>
              <w:rPr>
                <w:rFonts w:ascii="Arial" w:hAnsi="Arial" w:cs="Arial"/>
                <w:sz w:val="20"/>
              </w:rPr>
            </w:pPr>
            <w:r w:rsidRPr="0058298D">
              <w:rPr>
                <w:rFonts w:ascii="Arial" w:hAnsi="Arial" w:cs="Arial"/>
                <w:sz w:val="20"/>
              </w:rPr>
              <w:t>10</w:t>
            </w:r>
          </w:p>
        </w:tc>
        <w:tc>
          <w:tcPr>
            <w:tcW w:w="3283" w:type="pct"/>
          </w:tcPr>
          <w:p w14:paraId="06D5D640" w14:textId="77777777" w:rsidR="00D83F93" w:rsidRPr="0058298D" w:rsidRDefault="00D83F93" w:rsidP="009167FD">
            <w:pPr>
              <w:spacing w:after="8"/>
              <w:rPr>
                <w:rFonts w:ascii="Arial" w:hAnsi="Arial" w:cs="Arial"/>
                <w:sz w:val="20"/>
              </w:rPr>
            </w:pPr>
            <w:r w:rsidRPr="0058298D">
              <w:rPr>
                <w:rFonts w:ascii="Arial" w:hAnsi="Arial" w:cs="Arial"/>
                <w:sz w:val="20"/>
              </w:rPr>
              <w:t>Present draft of search strategy to be used for at least one electronic database, including planned limits, such that it could be repeated</w:t>
            </w:r>
          </w:p>
        </w:tc>
        <w:tc>
          <w:tcPr>
            <w:tcW w:w="952" w:type="pct"/>
          </w:tcPr>
          <w:p w14:paraId="548907D3" w14:textId="77777777" w:rsidR="00D83F93" w:rsidRPr="0058298D" w:rsidRDefault="00D83F93" w:rsidP="009167FD">
            <w:pPr>
              <w:spacing w:after="8"/>
              <w:jc w:val="center"/>
              <w:rPr>
                <w:rFonts w:ascii="Arial" w:hAnsi="Arial" w:cs="Arial"/>
                <w:sz w:val="20"/>
              </w:rPr>
            </w:pPr>
            <w:r w:rsidRPr="0058298D">
              <w:rPr>
                <w:rFonts w:ascii="Arial" w:hAnsi="Arial" w:cs="Arial"/>
                <w:sz w:val="20"/>
              </w:rPr>
              <w:t xml:space="preserve">Table A in S1 File </w:t>
            </w:r>
          </w:p>
        </w:tc>
      </w:tr>
      <w:tr w:rsidR="00D83F93" w:rsidRPr="00837428" w14:paraId="3FF5008E" w14:textId="77777777" w:rsidTr="009167FD">
        <w:tc>
          <w:tcPr>
            <w:tcW w:w="568" w:type="pct"/>
          </w:tcPr>
          <w:p w14:paraId="5A56C239" w14:textId="77777777" w:rsidR="00D83F93" w:rsidRPr="0058298D" w:rsidRDefault="00D83F93" w:rsidP="009167FD">
            <w:pPr>
              <w:spacing w:after="8"/>
              <w:rPr>
                <w:rFonts w:ascii="Arial" w:hAnsi="Arial" w:cs="Arial"/>
                <w:sz w:val="20"/>
              </w:rPr>
            </w:pPr>
            <w:r w:rsidRPr="0058298D">
              <w:rPr>
                <w:rFonts w:ascii="Arial" w:hAnsi="Arial" w:cs="Arial"/>
                <w:sz w:val="20"/>
              </w:rPr>
              <w:lastRenderedPageBreak/>
              <w:t>Study records:</w:t>
            </w:r>
          </w:p>
        </w:tc>
        <w:tc>
          <w:tcPr>
            <w:tcW w:w="197" w:type="pct"/>
          </w:tcPr>
          <w:p w14:paraId="4D65F4CD" w14:textId="77777777" w:rsidR="00D83F93" w:rsidRPr="0058298D" w:rsidRDefault="00D83F93" w:rsidP="009167FD">
            <w:pPr>
              <w:spacing w:after="8"/>
              <w:jc w:val="center"/>
              <w:rPr>
                <w:rFonts w:ascii="Arial" w:hAnsi="Arial" w:cs="Arial"/>
                <w:sz w:val="20"/>
              </w:rPr>
            </w:pPr>
          </w:p>
        </w:tc>
        <w:tc>
          <w:tcPr>
            <w:tcW w:w="3283" w:type="pct"/>
          </w:tcPr>
          <w:p w14:paraId="5B6D2C1F" w14:textId="77777777" w:rsidR="00D83F93" w:rsidRPr="0058298D" w:rsidRDefault="00D83F93" w:rsidP="009167FD">
            <w:pPr>
              <w:spacing w:after="8"/>
              <w:rPr>
                <w:rFonts w:ascii="Arial" w:hAnsi="Arial" w:cs="Arial"/>
                <w:sz w:val="20"/>
              </w:rPr>
            </w:pPr>
          </w:p>
        </w:tc>
        <w:tc>
          <w:tcPr>
            <w:tcW w:w="952" w:type="pct"/>
          </w:tcPr>
          <w:p w14:paraId="06427E54" w14:textId="77777777" w:rsidR="00D83F93" w:rsidRPr="0058298D" w:rsidRDefault="00D83F93" w:rsidP="009167FD">
            <w:pPr>
              <w:spacing w:after="8"/>
              <w:rPr>
                <w:rFonts w:ascii="Arial" w:hAnsi="Arial" w:cs="Arial"/>
                <w:sz w:val="20"/>
              </w:rPr>
            </w:pPr>
          </w:p>
        </w:tc>
      </w:tr>
      <w:tr w:rsidR="00D83F93" w:rsidRPr="00837428" w14:paraId="25547481" w14:textId="77777777" w:rsidTr="009167FD">
        <w:tc>
          <w:tcPr>
            <w:tcW w:w="568" w:type="pct"/>
          </w:tcPr>
          <w:p w14:paraId="35232F96"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Data management</w:t>
            </w:r>
          </w:p>
        </w:tc>
        <w:tc>
          <w:tcPr>
            <w:tcW w:w="197" w:type="pct"/>
          </w:tcPr>
          <w:p w14:paraId="21E56BD4" w14:textId="77777777" w:rsidR="00D83F93" w:rsidRPr="0058298D" w:rsidRDefault="00D83F93" w:rsidP="009167FD">
            <w:pPr>
              <w:spacing w:after="8"/>
              <w:jc w:val="center"/>
              <w:rPr>
                <w:rFonts w:ascii="Arial" w:hAnsi="Arial" w:cs="Arial"/>
                <w:sz w:val="20"/>
              </w:rPr>
            </w:pPr>
            <w:r w:rsidRPr="0058298D">
              <w:rPr>
                <w:rFonts w:ascii="Arial" w:hAnsi="Arial" w:cs="Arial"/>
                <w:sz w:val="20"/>
              </w:rPr>
              <w:t>11a</w:t>
            </w:r>
          </w:p>
        </w:tc>
        <w:tc>
          <w:tcPr>
            <w:tcW w:w="3283" w:type="pct"/>
          </w:tcPr>
          <w:p w14:paraId="796671CA" w14:textId="77777777" w:rsidR="00D83F93" w:rsidRPr="0058298D" w:rsidRDefault="00D83F93" w:rsidP="009167FD">
            <w:pPr>
              <w:spacing w:after="8"/>
              <w:rPr>
                <w:rFonts w:ascii="Arial" w:hAnsi="Arial" w:cs="Arial"/>
                <w:sz w:val="20"/>
              </w:rPr>
            </w:pPr>
            <w:r w:rsidRPr="0058298D">
              <w:rPr>
                <w:rFonts w:ascii="Arial" w:hAnsi="Arial" w:cs="Arial"/>
                <w:sz w:val="20"/>
              </w:rPr>
              <w:t>Describe the mechanism(s) that will be used to manage records and data throughout the review</w:t>
            </w:r>
          </w:p>
        </w:tc>
        <w:tc>
          <w:tcPr>
            <w:tcW w:w="952" w:type="pct"/>
          </w:tcPr>
          <w:p w14:paraId="6A28410D" w14:textId="77777777" w:rsidR="00D83F93" w:rsidRPr="0058298D" w:rsidRDefault="00D83F93" w:rsidP="009167FD">
            <w:pPr>
              <w:spacing w:after="8"/>
              <w:jc w:val="center"/>
              <w:rPr>
                <w:rFonts w:ascii="Arial" w:hAnsi="Arial" w:cs="Arial"/>
                <w:sz w:val="20"/>
              </w:rPr>
            </w:pPr>
            <w:r w:rsidRPr="0058298D">
              <w:rPr>
                <w:rFonts w:ascii="Arial" w:hAnsi="Arial" w:cs="Arial"/>
                <w:sz w:val="20"/>
              </w:rPr>
              <w:t>13</w:t>
            </w:r>
          </w:p>
        </w:tc>
      </w:tr>
      <w:tr w:rsidR="00D83F93" w:rsidRPr="00837428" w14:paraId="043F5767" w14:textId="77777777" w:rsidTr="009167FD">
        <w:tc>
          <w:tcPr>
            <w:tcW w:w="568" w:type="pct"/>
          </w:tcPr>
          <w:p w14:paraId="3406381B"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Selection process</w:t>
            </w:r>
          </w:p>
        </w:tc>
        <w:tc>
          <w:tcPr>
            <w:tcW w:w="197" w:type="pct"/>
          </w:tcPr>
          <w:p w14:paraId="6DA322F8" w14:textId="77777777" w:rsidR="00D83F93" w:rsidRPr="0058298D" w:rsidRDefault="00D83F93" w:rsidP="009167FD">
            <w:pPr>
              <w:spacing w:after="8"/>
              <w:jc w:val="center"/>
              <w:rPr>
                <w:rFonts w:ascii="Arial" w:hAnsi="Arial" w:cs="Arial"/>
                <w:sz w:val="20"/>
              </w:rPr>
            </w:pPr>
            <w:r w:rsidRPr="0058298D">
              <w:rPr>
                <w:rFonts w:ascii="Arial" w:hAnsi="Arial" w:cs="Arial"/>
                <w:sz w:val="20"/>
              </w:rPr>
              <w:t>11b</w:t>
            </w:r>
          </w:p>
        </w:tc>
        <w:tc>
          <w:tcPr>
            <w:tcW w:w="3283" w:type="pct"/>
          </w:tcPr>
          <w:p w14:paraId="26818905" w14:textId="77777777" w:rsidR="00D83F93" w:rsidRPr="0058298D" w:rsidRDefault="00D83F93" w:rsidP="009167FD">
            <w:pPr>
              <w:spacing w:after="8"/>
              <w:rPr>
                <w:rFonts w:ascii="Arial" w:hAnsi="Arial" w:cs="Arial"/>
                <w:sz w:val="20"/>
              </w:rPr>
            </w:pPr>
            <w:r w:rsidRPr="0058298D">
              <w:rPr>
                <w:rFonts w:ascii="Arial" w:hAnsi="Arial" w:cs="Arial"/>
                <w:sz w:val="20"/>
              </w:rPr>
              <w:t xml:space="preserve">State the process that will be used for selecting studies (such as two independent reviewers) through each phase of the review (that is, screening, </w:t>
            </w:r>
            <w:proofErr w:type="gramStart"/>
            <w:r w:rsidRPr="0058298D">
              <w:rPr>
                <w:rFonts w:ascii="Arial" w:hAnsi="Arial" w:cs="Arial"/>
                <w:sz w:val="20"/>
              </w:rPr>
              <w:t>eligibility</w:t>
            </w:r>
            <w:proofErr w:type="gramEnd"/>
            <w:r w:rsidRPr="0058298D">
              <w:rPr>
                <w:rFonts w:ascii="Arial" w:hAnsi="Arial" w:cs="Arial"/>
                <w:sz w:val="20"/>
              </w:rPr>
              <w:t xml:space="preserve"> and inclusion in meta-analysis)</w:t>
            </w:r>
          </w:p>
        </w:tc>
        <w:tc>
          <w:tcPr>
            <w:tcW w:w="952" w:type="pct"/>
          </w:tcPr>
          <w:p w14:paraId="52724148" w14:textId="77777777" w:rsidR="00D83F93" w:rsidRPr="0058298D" w:rsidRDefault="00D83F93" w:rsidP="009167FD">
            <w:pPr>
              <w:spacing w:after="8"/>
              <w:jc w:val="center"/>
              <w:rPr>
                <w:rFonts w:ascii="Arial" w:hAnsi="Arial" w:cs="Arial"/>
                <w:sz w:val="20"/>
              </w:rPr>
            </w:pPr>
            <w:r w:rsidRPr="0058298D">
              <w:rPr>
                <w:rFonts w:ascii="Arial" w:hAnsi="Arial" w:cs="Arial"/>
                <w:sz w:val="20"/>
              </w:rPr>
              <w:t>10</w:t>
            </w:r>
          </w:p>
        </w:tc>
      </w:tr>
      <w:tr w:rsidR="00D83F93" w:rsidRPr="00837428" w14:paraId="3B688A1B" w14:textId="77777777" w:rsidTr="009167FD">
        <w:tc>
          <w:tcPr>
            <w:tcW w:w="568" w:type="pct"/>
          </w:tcPr>
          <w:p w14:paraId="0D08C1A5" w14:textId="77777777" w:rsidR="00D83F93" w:rsidRPr="0058298D" w:rsidRDefault="00D83F93" w:rsidP="009167FD">
            <w:pPr>
              <w:spacing w:after="8"/>
              <w:ind w:left="284"/>
              <w:rPr>
                <w:rFonts w:ascii="Arial" w:hAnsi="Arial" w:cs="Arial"/>
                <w:sz w:val="20"/>
              </w:rPr>
            </w:pPr>
            <w:r w:rsidRPr="0058298D">
              <w:rPr>
                <w:rFonts w:ascii="Arial" w:hAnsi="Arial" w:cs="Arial"/>
                <w:sz w:val="20"/>
              </w:rPr>
              <w:t> </w:t>
            </w:r>
            <w:r w:rsidRPr="0058298D">
              <w:rPr>
                <w:rFonts w:ascii="Arial" w:hAnsi="Arial" w:cs="Arial"/>
                <w:sz w:val="20"/>
              </w:rPr>
              <w:t>Data collection process</w:t>
            </w:r>
          </w:p>
        </w:tc>
        <w:tc>
          <w:tcPr>
            <w:tcW w:w="197" w:type="pct"/>
          </w:tcPr>
          <w:p w14:paraId="23F98566" w14:textId="77777777" w:rsidR="00D83F93" w:rsidRPr="0058298D" w:rsidRDefault="00D83F93" w:rsidP="009167FD">
            <w:pPr>
              <w:spacing w:after="8"/>
              <w:jc w:val="center"/>
              <w:rPr>
                <w:rFonts w:ascii="Arial" w:hAnsi="Arial" w:cs="Arial"/>
                <w:sz w:val="20"/>
              </w:rPr>
            </w:pPr>
            <w:r w:rsidRPr="0058298D">
              <w:rPr>
                <w:rFonts w:ascii="Arial" w:hAnsi="Arial" w:cs="Arial"/>
                <w:sz w:val="20"/>
              </w:rPr>
              <w:t>11c</w:t>
            </w:r>
          </w:p>
        </w:tc>
        <w:tc>
          <w:tcPr>
            <w:tcW w:w="3283" w:type="pct"/>
          </w:tcPr>
          <w:p w14:paraId="367F6535" w14:textId="77777777" w:rsidR="00D83F93" w:rsidRPr="0058298D" w:rsidRDefault="00D83F93" w:rsidP="009167FD">
            <w:pPr>
              <w:spacing w:after="8"/>
              <w:rPr>
                <w:rFonts w:ascii="Arial" w:hAnsi="Arial" w:cs="Arial"/>
                <w:sz w:val="20"/>
              </w:rPr>
            </w:pPr>
            <w:r w:rsidRPr="0058298D">
              <w:rPr>
                <w:rFonts w:ascii="Arial" w:hAnsi="Arial" w:cs="Arial"/>
                <w:sz w:val="20"/>
              </w:rPr>
              <w:t>Describe planned method of extracting data from reports (such as piloting forms, done independently, in duplicate), any processes for obtaining and confirming data from investigators</w:t>
            </w:r>
          </w:p>
        </w:tc>
        <w:tc>
          <w:tcPr>
            <w:tcW w:w="952" w:type="pct"/>
          </w:tcPr>
          <w:p w14:paraId="505A8336" w14:textId="77777777" w:rsidR="00D83F93" w:rsidRPr="0058298D" w:rsidRDefault="00D83F93" w:rsidP="009167FD">
            <w:pPr>
              <w:spacing w:after="8"/>
              <w:jc w:val="center"/>
              <w:rPr>
                <w:rFonts w:ascii="Arial" w:hAnsi="Arial" w:cs="Arial"/>
                <w:sz w:val="20"/>
              </w:rPr>
            </w:pPr>
            <w:r w:rsidRPr="0058298D">
              <w:rPr>
                <w:rFonts w:ascii="Arial" w:hAnsi="Arial" w:cs="Arial"/>
                <w:sz w:val="20"/>
              </w:rPr>
              <w:t>13</w:t>
            </w:r>
          </w:p>
        </w:tc>
      </w:tr>
      <w:tr w:rsidR="00D83F93" w:rsidRPr="00837428" w14:paraId="4EA7F543" w14:textId="77777777" w:rsidTr="009167FD">
        <w:tc>
          <w:tcPr>
            <w:tcW w:w="568" w:type="pct"/>
          </w:tcPr>
          <w:p w14:paraId="3486FF55" w14:textId="77777777" w:rsidR="00D83F93" w:rsidRPr="0058298D" w:rsidRDefault="00D83F93" w:rsidP="009167FD">
            <w:pPr>
              <w:spacing w:after="8"/>
              <w:rPr>
                <w:rFonts w:ascii="Arial" w:hAnsi="Arial" w:cs="Arial"/>
                <w:sz w:val="20"/>
              </w:rPr>
            </w:pPr>
            <w:r w:rsidRPr="0058298D">
              <w:rPr>
                <w:rFonts w:ascii="Arial" w:hAnsi="Arial" w:cs="Arial"/>
                <w:sz w:val="20"/>
              </w:rPr>
              <w:t>Data items</w:t>
            </w:r>
          </w:p>
        </w:tc>
        <w:tc>
          <w:tcPr>
            <w:tcW w:w="197" w:type="pct"/>
          </w:tcPr>
          <w:p w14:paraId="39FE2B55" w14:textId="77777777" w:rsidR="00D83F93" w:rsidRPr="0058298D" w:rsidRDefault="00D83F93" w:rsidP="009167FD">
            <w:pPr>
              <w:spacing w:after="8"/>
              <w:jc w:val="center"/>
              <w:rPr>
                <w:rFonts w:ascii="Arial" w:hAnsi="Arial" w:cs="Arial"/>
                <w:sz w:val="20"/>
              </w:rPr>
            </w:pPr>
            <w:r w:rsidRPr="0058298D">
              <w:rPr>
                <w:rFonts w:ascii="Arial" w:hAnsi="Arial" w:cs="Arial"/>
                <w:sz w:val="20"/>
              </w:rPr>
              <w:t>12</w:t>
            </w:r>
          </w:p>
        </w:tc>
        <w:tc>
          <w:tcPr>
            <w:tcW w:w="3283" w:type="pct"/>
          </w:tcPr>
          <w:p w14:paraId="66D13258" w14:textId="77777777" w:rsidR="00D83F93" w:rsidRPr="0058298D" w:rsidRDefault="00D83F93" w:rsidP="009167FD">
            <w:pPr>
              <w:spacing w:after="8"/>
              <w:rPr>
                <w:rFonts w:ascii="Arial" w:hAnsi="Arial" w:cs="Arial"/>
                <w:sz w:val="20"/>
              </w:rPr>
            </w:pPr>
            <w:r w:rsidRPr="0058298D">
              <w:rPr>
                <w:rFonts w:ascii="Arial" w:hAnsi="Arial" w:cs="Arial"/>
                <w:sz w:val="20"/>
              </w:rPr>
              <w:t>List and define all variables for which data will be sought (such as PICO items, funding sources), any pre-planned data assumptions and simplifications</w:t>
            </w:r>
          </w:p>
        </w:tc>
        <w:tc>
          <w:tcPr>
            <w:tcW w:w="952" w:type="pct"/>
          </w:tcPr>
          <w:p w14:paraId="02854B57" w14:textId="77777777" w:rsidR="00D83F93" w:rsidRPr="0058298D" w:rsidRDefault="00D83F93" w:rsidP="009167FD">
            <w:pPr>
              <w:spacing w:after="8"/>
              <w:jc w:val="center"/>
              <w:rPr>
                <w:rFonts w:ascii="Arial" w:hAnsi="Arial" w:cs="Arial"/>
                <w:sz w:val="20"/>
              </w:rPr>
            </w:pPr>
            <w:r w:rsidRPr="0058298D">
              <w:rPr>
                <w:rFonts w:ascii="Arial" w:hAnsi="Arial" w:cs="Arial"/>
                <w:sz w:val="20"/>
              </w:rPr>
              <w:t>6</w:t>
            </w:r>
          </w:p>
        </w:tc>
      </w:tr>
      <w:tr w:rsidR="00D83F93" w:rsidRPr="00837428" w14:paraId="6F702635" w14:textId="77777777" w:rsidTr="009167FD">
        <w:tc>
          <w:tcPr>
            <w:tcW w:w="568" w:type="pct"/>
          </w:tcPr>
          <w:p w14:paraId="1C78EF13" w14:textId="77777777" w:rsidR="00D83F93" w:rsidRPr="0058298D" w:rsidRDefault="00D83F93" w:rsidP="009167FD">
            <w:pPr>
              <w:spacing w:after="8"/>
              <w:rPr>
                <w:rFonts w:ascii="Arial" w:hAnsi="Arial" w:cs="Arial"/>
                <w:sz w:val="20"/>
              </w:rPr>
            </w:pPr>
            <w:r w:rsidRPr="0058298D">
              <w:rPr>
                <w:rFonts w:ascii="Arial" w:hAnsi="Arial" w:cs="Arial"/>
                <w:sz w:val="20"/>
              </w:rPr>
              <w:t>Outcomes and prioritization</w:t>
            </w:r>
          </w:p>
        </w:tc>
        <w:tc>
          <w:tcPr>
            <w:tcW w:w="197" w:type="pct"/>
          </w:tcPr>
          <w:p w14:paraId="66786D50" w14:textId="77777777" w:rsidR="00D83F93" w:rsidRPr="0058298D" w:rsidRDefault="00D83F93" w:rsidP="009167FD">
            <w:pPr>
              <w:spacing w:after="8"/>
              <w:jc w:val="center"/>
              <w:rPr>
                <w:rFonts w:ascii="Arial" w:hAnsi="Arial" w:cs="Arial"/>
                <w:sz w:val="20"/>
              </w:rPr>
            </w:pPr>
            <w:r w:rsidRPr="0058298D">
              <w:rPr>
                <w:rFonts w:ascii="Arial" w:hAnsi="Arial" w:cs="Arial"/>
                <w:sz w:val="20"/>
              </w:rPr>
              <w:t>13</w:t>
            </w:r>
          </w:p>
        </w:tc>
        <w:tc>
          <w:tcPr>
            <w:tcW w:w="3283" w:type="pct"/>
          </w:tcPr>
          <w:p w14:paraId="350685DB" w14:textId="77777777" w:rsidR="00D83F93" w:rsidRPr="0058298D" w:rsidRDefault="00D83F93" w:rsidP="009167FD">
            <w:pPr>
              <w:spacing w:after="8"/>
              <w:rPr>
                <w:rFonts w:ascii="Arial" w:hAnsi="Arial" w:cs="Arial"/>
                <w:sz w:val="20"/>
              </w:rPr>
            </w:pPr>
            <w:r w:rsidRPr="0058298D">
              <w:rPr>
                <w:rFonts w:ascii="Arial" w:hAnsi="Arial" w:cs="Arial"/>
                <w:sz w:val="20"/>
              </w:rPr>
              <w:t>List and define all outcomes for which data will be sought, including prioritization of main and additional outcomes, with rationale</w:t>
            </w:r>
          </w:p>
        </w:tc>
        <w:tc>
          <w:tcPr>
            <w:tcW w:w="952" w:type="pct"/>
          </w:tcPr>
          <w:p w14:paraId="5649FCB2"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0EBCDF08" w14:textId="77777777" w:rsidTr="009167FD">
        <w:tc>
          <w:tcPr>
            <w:tcW w:w="568" w:type="pct"/>
          </w:tcPr>
          <w:p w14:paraId="3C76AE86" w14:textId="77777777" w:rsidR="00D83F93" w:rsidRPr="0058298D" w:rsidRDefault="00D83F93" w:rsidP="009167FD">
            <w:pPr>
              <w:spacing w:after="8"/>
              <w:rPr>
                <w:rFonts w:ascii="Arial" w:hAnsi="Arial" w:cs="Arial"/>
                <w:sz w:val="20"/>
              </w:rPr>
            </w:pPr>
            <w:r w:rsidRPr="0058298D">
              <w:rPr>
                <w:rFonts w:ascii="Arial" w:hAnsi="Arial" w:cs="Arial"/>
                <w:sz w:val="20"/>
              </w:rPr>
              <w:t>Risk of bias in individual studies</w:t>
            </w:r>
          </w:p>
        </w:tc>
        <w:tc>
          <w:tcPr>
            <w:tcW w:w="197" w:type="pct"/>
          </w:tcPr>
          <w:p w14:paraId="30121A7B" w14:textId="77777777" w:rsidR="00D83F93" w:rsidRPr="0058298D" w:rsidRDefault="00D83F93" w:rsidP="009167FD">
            <w:pPr>
              <w:spacing w:after="8"/>
              <w:jc w:val="center"/>
              <w:rPr>
                <w:rFonts w:ascii="Arial" w:hAnsi="Arial" w:cs="Arial"/>
                <w:sz w:val="20"/>
              </w:rPr>
            </w:pPr>
            <w:r w:rsidRPr="0058298D">
              <w:rPr>
                <w:rFonts w:ascii="Arial" w:hAnsi="Arial" w:cs="Arial"/>
                <w:sz w:val="20"/>
              </w:rPr>
              <w:t>14</w:t>
            </w:r>
          </w:p>
        </w:tc>
        <w:tc>
          <w:tcPr>
            <w:tcW w:w="3283" w:type="pct"/>
          </w:tcPr>
          <w:p w14:paraId="418EA551" w14:textId="77777777" w:rsidR="00D83F93" w:rsidRPr="0058298D" w:rsidRDefault="00D83F93" w:rsidP="009167FD">
            <w:pPr>
              <w:spacing w:after="8"/>
              <w:rPr>
                <w:rFonts w:ascii="Arial" w:hAnsi="Arial" w:cs="Arial"/>
                <w:sz w:val="20"/>
              </w:rPr>
            </w:pPr>
            <w:r w:rsidRPr="0058298D">
              <w:rPr>
                <w:rFonts w:ascii="Arial" w:hAnsi="Arial" w:cs="Arial"/>
                <w:sz w:val="20"/>
              </w:rPr>
              <w:t>Describe anticipated methods for assessing risk of bias of individual studies, including whether this will be done at the outcome or study level, or both; state how this information will be used in data synthesis</w:t>
            </w:r>
          </w:p>
        </w:tc>
        <w:tc>
          <w:tcPr>
            <w:tcW w:w="952" w:type="pct"/>
          </w:tcPr>
          <w:p w14:paraId="1868FCF4"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04E0AB2A" w14:textId="77777777" w:rsidTr="009167FD">
        <w:tc>
          <w:tcPr>
            <w:tcW w:w="568" w:type="pct"/>
            <w:vMerge w:val="restart"/>
          </w:tcPr>
          <w:p w14:paraId="7EC4E6D5" w14:textId="77777777" w:rsidR="00D83F93" w:rsidRPr="0058298D" w:rsidRDefault="00D83F93" w:rsidP="009167FD">
            <w:pPr>
              <w:spacing w:after="8"/>
              <w:rPr>
                <w:rFonts w:ascii="Arial" w:hAnsi="Arial" w:cs="Arial"/>
                <w:sz w:val="20"/>
              </w:rPr>
            </w:pPr>
            <w:r w:rsidRPr="0058298D">
              <w:rPr>
                <w:rFonts w:ascii="Arial" w:hAnsi="Arial" w:cs="Arial"/>
                <w:sz w:val="20"/>
              </w:rPr>
              <w:t>Data synthesis</w:t>
            </w:r>
          </w:p>
        </w:tc>
        <w:tc>
          <w:tcPr>
            <w:tcW w:w="197" w:type="pct"/>
          </w:tcPr>
          <w:p w14:paraId="62D86AAB" w14:textId="77777777" w:rsidR="00D83F93" w:rsidRPr="0058298D" w:rsidRDefault="00D83F93" w:rsidP="009167FD">
            <w:pPr>
              <w:spacing w:after="8"/>
              <w:jc w:val="center"/>
              <w:rPr>
                <w:rFonts w:ascii="Arial" w:hAnsi="Arial" w:cs="Arial"/>
                <w:sz w:val="20"/>
              </w:rPr>
            </w:pPr>
            <w:r w:rsidRPr="0058298D">
              <w:rPr>
                <w:rFonts w:ascii="Arial" w:hAnsi="Arial" w:cs="Arial"/>
                <w:sz w:val="20"/>
              </w:rPr>
              <w:t>15a</w:t>
            </w:r>
          </w:p>
        </w:tc>
        <w:tc>
          <w:tcPr>
            <w:tcW w:w="3283" w:type="pct"/>
          </w:tcPr>
          <w:p w14:paraId="2381148A" w14:textId="77777777" w:rsidR="00D83F93" w:rsidRPr="0058298D" w:rsidRDefault="00D83F93" w:rsidP="009167FD">
            <w:pPr>
              <w:spacing w:after="8"/>
              <w:rPr>
                <w:rFonts w:ascii="Arial" w:hAnsi="Arial" w:cs="Arial"/>
                <w:sz w:val="20"/>
              </w:rPr>
            </w:pPr>
            <w:r w:rsidRPr="0058298D">
              <w:rPr>
                <w:rFonts w:ascii="Arial" w:hAnsi="Arial" w:cs="Arial"/>
                <w:sz w:val="20"/>
              </w:rPr>
              <w:t>Describe criteria under which study data will be quantitatively synthesised</w:t>
            </w:r>
          </w:p>
        </w:tc>
        <w:tc>
          <w:tcPr>
            <w:tcW w:w="952" w:type="pct"/>
          </w:tcPr>
          <w:p w14:paraId="29FDB39F"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1E5B5171" w14:textId="77777777" w:rsidTr="009167FD">
        <w:tc>
          <w:tcPr>
            <w:tcW w:w="568" w:type="pct"/>
            <w:vMerge/>
          </w:tcPr>
          <w:p w14:paraId="3A1319EA" w14:textId="77777777" w:rsidR="00D83F93" w:rsidRPr="0058298D" w:rsidRDefault="00D83F93" w:rsidP="009167FD">
            <w:pPr>
              <w:spacing w:after="8"/>
              <w:rPr>
                <w:rFonts w:ascii="Arial" w:hAnsi="Arial" w:cs="Arial"/>
                <w:sz w:val="20"/>
              </w:rPr>
            </w:pPr>
          </w:p>
        </w:tc>
        <w:tc>
          <w:tcPr>
            <w:tcW w:w="197" w:type="pct"/>
          </w:tcPr>
          <w:p w14:paraId="09D5ED91" w14:textId="77777777" w:rsidR="00D83F93" w:rsidRPr="0058298D" w:rsidRDefault="00D83F93" w:rsidP="009167FD">
            <w:pPr>
              <w:spacing w:after="8"/>
              <w:jc w:val="center"/>
              <w:rPr>
                <w:rFonts w:ascii="Arial" w:hAnsi="Arial" w:cs="Arial"/>
                <w:sz w:val="20"/>
              </w:rPr>
            </w:pPr>
            <w:r w:rsidRPr="0058298D">
              <w:rPr>
                <w:rFonts w:ascii="Arial" w:hAnsi="Arial" w:cs="Arial"/>
                <w:sz w:val="20"/>
              </w:rPr>
              <w:t>15b</w:t>
            </w:r>
          </w:p>
        </w:tc>
        <w:tc>
          <w:tcPr>
            <w:tcW w:w="3283" w:type="pct"/>
          </w:tcPr>
          <w:p w14:paraId="6F07990F" w14:textId="77777777" w:rsidR="00D83F93" w:rsidRPr="0058298D" w:rsidRDefault="00D83F93" w:rsidP="009167FD">
            <w:pPr>
              <w:spacing w:after="8"/>
              <w:rPr>
                <w:rFonts w:ascii="Arial" w:hAnsi="Arial" w:cs="Arial"/>
                <w:sz w:val="20"/>
              </w:rPr>
            </w:pPr>
            <w:r w:rsidRPr="0058298D">
              <w:rPr>
                <w:rFonts w:ascii="Arial" w:hAnsi="Arial" w:cs="Arial"/>
                <w:sz w:val="20"/>
              </w:rPr>
              <w:t>If data are appropriate for quantitative synthesis, describe planned summary measures, methods of handling data and methods of combining data from studies, including any planned exploration of consistency (such as I</w:t>
            </w:r>
            <w:r w:rsidRPr="0058298D">
              <w:rPr>
                <w:rFonts w:ascii="Arial" w:hAnsi="Arial" w:cs="Arial"/>
                <w:sz w:val="20"/>
                <w:vertAlign w:val="superscript"/>
              </w:rPr>
              <w:t>2</w:t>
            </w:r>
            <w:r w:rsidRPr="0058298D">
              <w:rPr>
                <w:rFonts w:ascii="Arial" w:hAnsi="Arial" w:cs="Arial"/>
                <w:sz w:val="20"/>
              </w:rPr>
              <w:t>, Kendall’s τ)</w:t>
            </w:r>
          </w:p>
        </w:tc>
        <w:tc>
          <w:tcPr>
            <w:tcW w:w="952" w:type="pct"/>
          </w:tcPr>
          <w:p w14:paraId="1187B5EF"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76CC0021" w14:textId="77777777" w:rsidTr="009167FD">
        <w:tc>
          <w:tcPr>
            <w:tcW w:w="568" w:type="pct"/>
            <w:vMerge/>
          </w:tcPr>
          <w:p w14:paraId="305017B2" w14:textId="77777777" w:rsidR="00D83F93" w:rsidRPr="0058298D" w:rsidRDefault="00D83F93" w:rsidP="009167FD">
            <w:pPr>
              <w:spacing w:after="8"/>
              <w:rPr>
                <w:rFonts w:ascii="Arial" w:hAnsi="Arial" w:cs="Arial"/>
                <w:sz w:val="20"/>
              </w:rPr>
            </w:pPr>
          </w:p>
        </w:tc>
        <w:tc>
          <w:tcPr>
            <w:tcW w:w="197" w:type="pct"/>
          </w:tcPr>
          <w:p w14:paraId="0BA9D19F" w14:textId="77777777" w:rsidR="00D83F93" w:rsidRPr="0058298D" w:rsidRDefault="00D83F93" w:rsidP="009167FD">
            <w:pPr>
              <w:spacing w:after="8"/>
              <w:jc w:val="center"/>
              <w:rPr>
                <w:rFonts w:ascii="Arial" w:hAnsi="Arial" w:cs="Arial"/>
                <w:sz w:val="20"/>
              </w:rPr>
            </w:pPr>
            <w:r w:rsidRPr="0058298D">
              <w:rPr>
                <w:rFonts w:ascii="Arial" w:hAnsi="Arial" w:cs="Arial"/>
                <w:sz w:val="20"/>
              </w:rPr>
              <w:t>15c</w:t>
            </w:r>
          </w:p>
        </w:tc>
        <w:tc>
          <w:tcPr>
            <w:tcW w:w="3283" w:type="pct"/>
          </w:tcPr>
          <w:p w14:paraId="0CDB7EF5" w14:textId="77777777" w:rsidR="00D83F93" w:rsidRPr="0058298D" w:rsidRDefault="00D83F93" w:rsidP="009167FD">
            <w:pPr>
              <w:spacing w:after="8"/>
              <w:rPr>
                <w:rFonts w:ascii="Arial" w:hAnsi="Arial" w:cs="Arial"/>
                <w:sz w:val="20"/>
              </w:rPr>
            </w:pPr>
            <w:r w:rsidRPr="0058298D">
              <w:rPr>
                <w:rFonts w:ascii="Arial" w:hAnsi="Arial" w:cs="Arial"/>
                <w:sz w:val="20"/>
              </w:rPr>
              <w:t>Describe any proposed additional analyses (such as sensitivity or subgroup analyses, meta-regression)</w:t>
            </w:r>
          </w:p>
        </w:tc>
        <w:tc>
          <w:tcPr>
            <w:tcW w:w="952" w:type="pct"/>
          </w:tcPr>
          <w:p w14:paraId="5BA22756"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7563315B" w14:textId="77777777" w:rsidTr="009167FD">
        <w:tc>
          <w:tcPr>
            <w:tcW w:w="568" w:type="pct"/>
            <w:vMerge/>
          </w:tcPr>
          <w:p w14:paraId="0B2DF5CA" w14:textId="77777777" w:rsidR="00D83F93" w:rsidRPr="0058298D" w:rsidRDefault="00D83F93" w:rsidP="009167FD">
            <w:pPr>
              <w:spacing w:after="8"/>
              <w:rPr>
                <w:rFonts w:ascii="Arial" w:hAnsi="Arial" w:cs="Arial"/>
                <w:sz w:val="20"/>
              </w:rPr>
            </w:pPr>
          </w:p>
        </w:tc>
        <w:tc>
          <w:tcPr>
            <w:tcW w:w="197" w:type="pct"/>
          </w:tcPr>
          <w:p w14:paraId="7D3B0D56" w14:textId="77777777" w:rsidR="00D83F93" w:rsidRPr="0058298D" w:rsidRDefault="00D83F93" w:rsidP="009167FD">
            <w:pPr>
              <w:spacing w:after="8"/>
              <w:jc w:val="center"/>
              <w:rPr>
                <w:rFonts w:ascii="Arial" w:hAnsi="Arial" w:cs="Arial"/>
                <w:sz w:val="20"/>
              </w:rPr>
            </w:pPr>
            <w:r w:rsidRPr="0058298D">
              <w:rPr>
                <w:rFonts w:ascii="Arial" w:hAnsi="Arial" w:cs="Arial"/>
                <w:sz w:val="20"/>
              </w:rPr>
              <w:t>15d</w:t>
            </w:r>
          </w:p>
        </w:tc>
        <w:tc>
          <w:tcPr>
            <w:tcW w:w="3283" w:type="pct"/>
          </w:tcPr>
          <w:p w14:paraId="5D7B9CF8" w14:textId="77777777" w:rsidR="00D83F93" w:rsidRPr="0058298D" w:rsidRDefault="00D83F93" w:rsidP="009167FD">
            <w:pPr>
              <w:spacing w:after="8"/>
              <w:rPr>
                <w:rFonts w:ascii="Arial" w:hAnsi="Arial" w:cs="Arial"/>
                <w:sz w:val="20"/>
              </w:rPr>
            </w:pPr>
            <w:r w:rsidRPr="0058298D">
              <w:rPr>
                <w:rFonts w:ascii="Arial" w:hAnsi="Arial" w:cs="Arial"/>
                <w:sz w:val="20"/>
              </w:rPr>
              <w:t>If quantitative synthesis is not appropriate, describe the type of summary planned</w:t>
            </w:r>
          </w:p>
        </w:tc>
        <w:tc>
          <w:tcPr>
            <w:tcW w:w="952" w:type="pct"/>
          </w:tcPr>
          <w:p w14:paraId="6A41B254" w14:textId="77777777" w:rsidR="00D83F93" w:rsidRPr="0058298D" w:rsidRDefault="00D83F93" w:rsidP="009167FD">
            <w:pPr>
              <w:spacing w:after="8"/>
              <w:jc w:val="center"/>
              <w:rPr>
                <w:rFonts w:ascii="Arial" w:hAnsi="Arial" w:cs="Arial"/>
                <w:sz w:val="20"/>
              </w:rPr>
            </w:pPr>
          </w:p>
        </w:tc>
      </w:tr>
      <w:tr w:rsidR="00D83F93" w:rsidRPr="00837428" w14:paraId="1A8525A0" w14:textId="77777777" w:rsidTr="009167FD">
        <w:tc>
          <w:tcPr>
            <w:tcW w:w="568" w:type="pct"/>
          </w:tcPr>
          <w:p w14:paraId="79695F06" w14:textId="77777777" w:rsidR="00D83F93" w:rsidRPr="0058298D" w:rsidRDefault="00D83F93" w:rsidP="009167FD">
            <w:pPr>
              <w:spacing w:after="8"/>
              <w:rPr>
                <w:rFonts w:ascii="Arial" w:hAnsi="Arial" w:cs="Arial"/>
                <w:sz w:val="20"/>
              </w:rPr>
            </w:pPr>
            <w:r w:rsidRPr="0058298D">
              <w:rPr>
                <w:rFonts w:ascii="Arial" w:hAnsi="Arial" w:cs="Arial"/>
                <w:sz w:val="20"/>
              </w:rPr>
              <w:t>Meta-bias(es)</w:t>
            </w:r>
          </w:p>
        </w:tc>
        <w:tc>
          <w:tcPr>
            <w:tcW w:w="197" w:type="pct"/>
          </w:tcPr>
          <w:p w14:paraId="5A6F69D5" w14:textId="77777777" w:rsidR="00D83F93" w:rsidRPr="0058298D" w:rsidRDefault="00D83F93" w:rsidP="009167FD">
            <w:pPr>
              <w:spacing w:after="8"/>
              <w:jc w:val="center"/>
              <w:rPr>
                <w:rFonts w:ascii="Arial" w:hAnsi="Arial" w:cs="Arial"/>
                <w:sz w:val="20"/>
              </w:rPr>
            </w:pPr>
            <w:r w:rsidRPr="0058298D">
              <w:rPr>
                <w:rFonts w:ascii="Arial" w:hAnsi="Arial" w:cs="Arial"/>
                <w:sz w:val="20"/>
              </w:rPr>
              <w:t>16</w:t>
            </w:r>
          </w:p>
        </w:tc>
        <w:tc>
          <w:tcPr>
            <w:tcW w:w="3283" w:type="pct"/>
          </w:tcPr>
          <w:p w14:paraId="7F3BE592" w14:textId="77777777" w:rsidR="00D83F93" w:rsidRPr="0058298D" w:rsidRDefault="00D83F93" w:rsidP="009167FD">
            <w:pPr>
              <w:spacing w:after="8"/>
              <w:rPr>
                <w:rFonts w:ascii="Arial" w:hAnsi="Arial" w:cs="Arial"/>
                <w:sz w:val="20"/>
              </w:rPr>
            </w:pPr>
            <w:r w:rsidRPr="0058298D">
              <w:rPr>
                <w:rFonts w:ascii="Arial" w:hAnsi="Arial" w:cs="Arial"/>
                <w:sz w:val="20"/>
              </w:rPr>
              <w:t>Specify any planned assessment of meta-bias(es) (such as publication bias across studies, selective reporting within studies)</w:t>
            </w:r>
          </w:p>
        </w:tc>
        <w:tc>
          <w:tcPr>
            <w:tcW w:w="952" w:type="pct"/>
          </w:tcPr>
          <w:p w14:paraId="37E30009"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r w:rsidR="00D83F93" w:rsidRPr="00837428" w14:paraId="2F0F06EB" w14:textId="77777777" w:rsidTr="009167FD">
        <w:tc>
          <w:tcPr>
            <w:tcW w:w="568" w:type="pct"/>
          </w:tcPr>
          <w:p w14:paraId="01012220" w14:textId="77777777" w:rsidR="00D83F93" w:rsidRPr="0058298D" w:rsidRDefault="00D83F93" w:rsidP="009167FD">
            <w:pPr>
              <w:spacing w:after="8"/>
              <w:rPr>
                <w:rFonts w:ascii="Arial" w:hAnsi="Arial" w:cs="Arial"/>
                <w:sz w:val="20"/>
              </w:rPr>
            </w:pPr>
            <w:r w:rsidRPr="0058298D">
              <w:rPr>
                <w:rFonts w:ascii="Arial" w:hAnsi="Arial" w:cs="Arial"/>
                <w:sz w:val="20"/>
              </w:rPr>
              <w:t>Confidence in cumulative evidence</w:t>
            </w:r>
          </w:p>
        </w:tc>
        <w:tc>
          <w:tcPr>
            <w:tcW w:w="197" w:type="pct"/>
          </w:tcPr>
          <w:p w14:paraId="2386E58A" w14:textId="77777777" w:rsidR="00D83F93" w:rsidRPr="0058298D" w:rsidRDefault="00D83F93" w:rsidP="009167FD">
            <w:pPr>
              <w:spacing w:after="8"/>
              <w:jc w:val="center"/>
              <w:rPr>
                <w:rFonts w:ascii="Arial" w:hAnsi="Arial" w:cs="Arial"/>
                <w:sz w:val="20"/>
              </w:rPr>
            </w:pPr>
            <w:r w:rsidRPr="0058298D">
              <w:rPr>
                <w:rFonts w:ascii="Arial" w:hAnsi="Arial" w:cs="Arial"/>
                <w:sz w:val="20"/>
              </w:rPr>
              <w:t>17</w:t>
            </w:r>
          </w:p>
        </w:tc>
        <w:tc>
          <w:tcPr>
            <w:tcW w:w="3283" w:type="pct"/>
          </w:tcPr>
          <w:p w14:paraId="0920B6A7" w14:textId="77777777" w:rsidR="00D83F93" w:rsidRPr="0058298D" w:rsidRDefault="00D83F93" w:rsidP="009167FD">
            <w:pPr>
              <w:spacing w:after="8"/>
              <w:rPr>
                <w:rFonts w:ascii="Arial" w:hAnsi="Arial" w:cs="Arial"/>
                <w:sz w:val="20"/>
              </w:rPr>
            </w:pPr>
            <w:r w:rsidRPr="0058298D">
              <w:rPr>
                <w:rFonts w:ascii="Arial" w:hAnsi="Arial" w:cs="Arial"/>
                <w:sz w:val="20"/>
              </w:rPr>
              <w:t>Describe how the strength of the body of evidence will be assessed (such as GRADE)</w:t>
            </w:r>
          </w:p>
        </w:tc>
        <w:tc>
          <w:tcPr>
            <w:tcW w:w="952" w:type="pct"/>
          </w:tcPr>
          <w:p w14:paraId="470BE9A4" w14:textId="77777777" w:rsidR="00D83F93" w:rsidRPr="0058298D" w:rsidRDefault="00D83F93" w:rsidP="009167FD">
            <w:pPr>
              <w:spacing w:after="8"/>
              <w:jc w:val="center"/>
              <w:rPr>
                <w:rFonts w:ascii="Arial" w:hAnsi="Arial" w:cs="Arial"/>
                <w:sz w:val="20"/>
              </w:rPr>
            </w:pPr>
            <w:r w:rsidRPr="0058298D">
              <w:rPr>
                <w:rFonts w:ascii="Arial" w:hAnsi="Arial" w:cs="Arial"/>
                <w:sz w:val="20"/>
              </w:rPr>
              <w:t>NA</w:t>
            </w:r>
          </w:p>
        </w:tc>
      </w:tr>
    </w:tbl>
    <w:p w14:paraId="6E89285B" w14:textId="74667260" w:rsidR="00D83F93" w:rsidRDefault="00D83F93" w:rsidP="00D83F93">
      <w:pPr>
        <w:pStyle w:val="EndnoteText"/>
        <w:rPr>
          <w:i/>
          <w:sz w:val="20"/>
        </w:rPr>
      </w:pPr>
      <w:r w:rsidRPr="00F575F5">
        <w:rPr>
          <w:rFonts w:ascii="Times" w:hAnsi="Times"/>
          <w:b/>
          <w:sz w:val="20"/>
          <w:szCs w:val="20"/>
        </w:rPr>
        <w:t xml:space="preserve">The copyright for PRISMA-P (including checklist) is held by the PRISMA-P Group and is distributed under a Creative Commons Attribution Licence 4.0. </w:t>
      </w:r>
      <w:r>
        <w:rPr>
          <w:rFonts w:ascii="Times" w:hAnsi="Times"/>
          <w:b/>
          <w:sz w:val="20"/>
          <w:szCs w:val="20"/>
        </w:rPr>
        <w:fldChar w:fldCharType="begin">
          <w:fldData xml:space="preserve">PEVuZE5vdGU+PENpdGU+PEF1dGhvcj5TaGFtc2VlcjwvQXV0aG9yPjxZZWFyPjIwMTU8L1llYXI+
PFJlY051bT4yMzI5PC9SZWNOdW0+PERpc3BsYXlUZXh0Pls0XTwvRGlzcGxheVRleHQ+PHJlY29y
ZD48cmVjLW51bWJlcj4yMzI5PC9yZWMtbnVtYmVyPjxmb3JlaWduLWtleXM+PGtleSBhcHA9IkVO
IiBkYi1pZD0icncyeHg5YWRxdjVkZDhldmVkNDVydmU4MGRlYWV3ZDVyZnJ2IiB0aW1lc3RhbXA9
IjE3MDE0NDY0MTQiIGd1aWQ9ImY3ZDg0ZGZlLTA0OTItNDZhMi1iNzJjLWU3N2JjNDgxOGUyOCI+
MjMyOTwva2V5PjwvZm9yZWlnbi1rZXlzPjxyZWYtdHlwZSBuYW1lPSJKb3VybmFsIEFydGljbGUi
PjE3PC9yZWYtdHlwZT48Y29udHJpYnV0b3JzPjxhdXRob3JzPjxhdXRob3I+U2hhbXNlZXIsIEwu
PC9hdXRob3I+PGF1dGhvcj5Nb2hlciwgRC48L2F1dGhvcj48YXV0aG9yPkNsYXJrZSwgTS48L2F1
dGhvcj48YXV0aG9yPkdoZXJzaSwgRC48L2F1dGhvcj48YXV0aG9yPkxpYmVyYXRpLCBBLjwvYXV0
aG9yPjxhdXRob3I+UGV0dGljcmV3LCBNLjwvYXV0aG9yPjxhdXRob3I+U2hla2VsbGUsIFAuPC9h
dXRob3I+PGF1dGhvcj5TdGV3YXJ0LCBMLiBBLjwvYXV0aG9yPjxhdXRob3I+UHJpc21hLSBQLiBH
cm91cDwvYXV0aG9yPjwvYXV0aG9ycz48L2NvbnRyaWJ1dG9ycz48YXV0aC1hZGRyZXNzPk90dGF3
YSBIb3NwaXRhbCBSZXNlYXJjaCBJbnN0aXR1dGUgYW5kIFVuaXZlcnNpdHkgb2YgT3R0YXdhLCBD
YW5hZGEgbHNoYW1zZWVyQG9ocmkuY2EuJiN4RDtPdHRhd2EgSG9zcGl0YWwgUmVzZWFyY2ggSW5z
dGl0dXRlIGFuZCBVbml2ZXJzaXR5IG9mIE90dGF3YSwgQ2FuYWRhLiYjeEQ7UXVlZW4mYXBvcztz
IFVuaXZlcnNpdHkgQmVsZmFzdCwgSXJlbGFuZC4mI3hEO05hdGlvbmFsIEhlYWx0aCBhbmQgTWVk
aWNhbCBSZXNlYXJjaCBDb3VuY2lsLCBBdXN0cmFsaWEuJiN4RDtVbml2ZXJzaXR5IG9mIE1vZGVu
YSwgSXRhbHkuJiN4RDtMb25kb24gU2Nob29sIG9mIEh5Z2llbmUgYW5kIFRyb3BpY2FsIE1lZGlj
aW5lLCBVSy4mI3hEO1NvdXRoZXJuIENhbGlmb3JuaWEgRXZpZGVuY2UtYmFzZWQgUHJhY3RpY2Ug
Q2VudGVyLCBVU0EuJiN4RDtDZW50cmUgZm9yIFJldmlld3MgYW5kIERpc3NlbWluYXRpb24sIFVu
aXZlcnNpdHkgb2YgWW9yaywgVUsuPC9hdXRoLWFkZHJlc3M+PHRpdGxlcz48dGl0bGU+UHJlZmVy
cmVkIHJlcG9ydGluZyBpdGVtcyBmb3Igc3lzdGVtYXRpYyByZXZpZXcgYW5kIG1ldGEtYW5hbHlz
aXMgcHJvdG9jb2xzIChQUklTTUEtUCkgMjAxNTogZWxhYm9yYXRpb24gYW5kIGV4cGxhbmF0aW9u
PC90aXRsZT48c2Vjb25kYXJ5LXRpdGxlPkJNSjwvc2Vjb25kYXJ5LXRpdGxlPjwvdGl0bGVzPjxw
ZXJpb2RpY2FsPjxmdWxsLXRpdGxlPkJNSjwvZnVsbC10aXRsZT48L3BlcmlvZGljYWw+PHBhZ2Vz
Pmc3NjQ3PC9wYWdlcz48dm9sdW1lPjM1MDwvdm9sdW1lPjxlZGl0aW9uPjIwMTUwMTAyPC9lZGl0
aW9uPjxrZXl3b3Jkcz48a2V5d29yZD5BY2Nlc3MgdG8gSW5mb3JtYXRpb248L2tleXdvcmQ+PGtl
eXdvcmQ+R3VpZGVsaW5lIEFkaGVyZW5jZTwva2V5d29yZD48a2V5d29yZD4qTWV0YS1BbmFseXNp
cyBhcyBUb3BpYzwva2V5d29yZD48a2V5d29yZD5QdWJsaXNoaW5nL29yZ2FuaXphdGlvbiAmYW1w
OyBhZG1pbmlzdHJhdGlvbi9zdGFuZGFyZHM8L2tleXdvcmQ+PGtleXdvcmQ+UXVhbGl0eSBDb250
cm9sPC9rZXl3b3JkPjxrZXl3b3JkPlJlc2VhcmNoIERlc2lnbi8qc3RhbmRhcmRzPC9rZXl3b3Jk
PjxrZXl3b3JkPlJlc2VhcmNoIFJlcG9ydC8qc3RhbmRhcmRzPC9rZXl3b3JkPjxrZXl3b3JkPipT
eXN0ZW1hdGljIFJldmlld3MgYXMgVG9waWM8L2tleXdvcmQ+PC9rZXl3b3Jkcz48ZGF0ZXM+PHll
YXI+MjAxNTwveWVhcj48cHViLWRhdGVzPjxkYXRlPkphbiAyPC9kYXRlPjwvcHViLWRhdGVzPjwv
ZGF0ZXM+PGlzYm4+MTc1Ni0xODMzIChFbGVjdHJvbmljKSYjeEQ7MDk1OS04MTM4IChMaW5raW5n
KTwvaXNibj48YWNjZXNzaW9uLW51bT4yNTU1NTg1NTwvYWNjZXNzaW9uLW51bT48dXJscz48cmVs
YXRlZC11cmxzPjx1cmw+aHR0cHM6Ly93d3cubmNiaS5ubG0ubmloLmdvdi9wdWJtZWQvMjU1NTU4
NTU8L3VybD48dXJsPmh0dHBzOi8vd3d3LmJtai5jb20vY29udGVudC9ibWovMzQ5L2Jtai5nNzY0
Ny5mdWxsLnBkZjwvdXJsPjwvcmVsYXRlZC11cmxzPjwvdXJscz48ZWxlY3Ryb25pYy1yZXNvdXJj
ZS1udW0+MTAuMTEzNi9ibWouZzc2NDc8L2VsZWN0cm9uaWMtcmVzb3VyY2UtbnVtPjxyZW1vdGUt
ZGF0YWJhc2UtbmFtZT5NZWRsaW5lPC9yZW1vdGUtZGF0YWJhc2UtbmFtZT48cmVtb3RlLWRhdGFi
YXNlLXByb3ZpZGVyPk5MTTwvcmVtb3RlLWRhdGFiYXNlLXByb3ZpZGVyPjwvcmVjb3JkPjwvQ2l0
ZT48L0VuZE5vdGU+
</w:fldData>
        </w:fldChar>
      </w:r>
      <w:r>
        <w:rPr>
          <w:rFonts w:ascii="Times" w:hAnsi="Times"/>
          <w:b/>
          <w:sz w:val="20"/>
          <w:szCs w:val="20"/>
        </w:rPr>
        <w:instrText xml:space="preserve"> ADDIN EN.CITE </w:instrText>
      </w:r>
      <w:r>
        <w:rPr>
          <w:rFonts w:ascii="Times" w:hAnsi="Times"/>
          <w:b/>
          <w:sz w:val="20"/>
          <w:szCs w:val="20"/>
        </w:rPr>
        <w:fldChar w:fldCharType="begin">
          <w:fldData xml:space="preserve">PEVuZE5vdGU+PENpdGU+PEF1dGhvcj5TaGFtc2VlcjwvQXV0aG9yPjxZZWFyPjIwMTU8L1llYXI+
PFJlY051bT4yMzI5PC9SZWNOdW0+PERpc3BsYXlUZXh0Pls0XTwvRGlzcGxheVRleHQ+PHJlY29y
ZD48cmVjLW51bWJlcj4yMzI5PC9yZWMtbnVtYmVyPjxmb3JlaWduLWtleXM+PGtleSBhcHA9IkVO
IiBkYi1pZD0icncyeHg5YWRxdjVkZDhldmVkNDVydmU4MGRlYWV3ZDVyZnJ2IiB0aW1lc3RhbXA9
IjE3MDE0NDY0MTQiIGd1aWQ9ImY3ZDg0ZGZlLTA0OTItNDZhMi1iNzJjLWU3N2JjNDgxOGUyOCI+
MjMyOTwva2V5PjwvZm9yZWlnbi1rZXlzPjxyZWYtdHlwZSBuYW1lPSJKb3VybmFsIEFydGljbGUi
PjE3PC9yZWYtdHlwZT48Y29udHJpYnV0b3JzPjxhdXRob3JzPjxhdXRob3I+U2hhbXNlZXIsIEwu
PC9hdXRob3I+PGF1dGhvcj5Nb2hlciwgRC48L2F1dGhvcj48YXV0aG9yPkNsYXJrZSwgTS48L2F1
dGhvcj48YXV0aG9yPkdoZXJzaSwgRC48L2F1dGhvcj48YXV0aG9yPkxpYmVyYXRpLCBBLjwvYXV0
aG9yPjxhdXRob3I+UGV0dGljcmV3LCBNLjwvYXV0aG9yPjxhdXRob3I+U2hla2VsbGUsIFAuPC9h
dXRob3I+PGF1dGhvcj5TdGV3YXJ0LCBMLiBBLjwvYXV0aG9yPjxhdXRob3I+UHJpc21hLSBQLiBH
cm91cDwvYXV0aG9yPjwvYXV0aG9ycz48L2NvbnRyaWJ1dG9ycz48YXV0aC1hZGRyZXNzPk90dGF3
YSBIb3NwaXRhbCBSZXNlYXJjaCBJbnN0aXR1dGUgYW5kIFVuaXZlcnNpdHkgb2YgT3R0YXdhLCBD
YW5hZGEgbHNoYW1zZWVyQG9ocmkuY2EuJiN4RDtPdHRhd2EgSG9zcGl0YWwgUmVzZWFyY2ggSW5z
dGl0dXRlIGFuZCBVbml2ZXJzaXR5IG9mIE90dGF3YSwgQ2FuYWRhLiYjeEQ7UXVlZW4mYXBvcztz
IFVuaXZlcnNpdHkgQmVsZmFzdCwgSXJlbGFuZC4mI3hEO05hdGlvbmFsIEhlYWx0aCBhbmQgTWVk
aWNhbCBSZXNlYXJjaCBDb3VuY2lsLCBBdXN0cmFsaWEuJiN4RDtVbml2ZXJzaXR5IG9mIE1vZGVu
YSwgSXRhbHkuJiN4RDtMb25kb24gU2Nob29sIG9mIEh5Z2llbmUgYW5kIFRyb3BpY2FsIE1lZGlj
aW5lLCBVSy4mI3hEO1NvdXRoZXJuIENhbGlmb3JuaWEgRXZpZGVuY2UtYmFzZWQgUHJhY3RpY2Ug
Q2VudGVyLCBVU0EuJiN4RDtDZW50cmUgZm9yIFJldmlld3MgYW5kIERpc3NlbWluYXRpb24sIFVu
aXZlcnNpdHkgb2YgWW9yaywgVUsuPC9hdXRoLWFkZHJlc3M+PHRpdGxlcz48dGl0bGU+UHJlZmVy
cmVkIHJlcG9ydGluZyBpdGVtcyBmb3Igc3lzdGVtYXRpYyByZXZpZXcgYW5kIG1ldGEtYW5hbHlz
aXMgcHJvdG9jb2xzIChQUklTTUEtUCkgMjAxNTogZWxhYm9yYXRpb24gYW5kIGV4cGxhbmF0aW9u
PC90aXRsZT48c2Vjb25kYXJ5LXRpdGxlPkJNSjwvc2Vjb25kYXJ5LXRpdGxlPjwvdGl0bGVzPjxw
ZXJpb2RpY2FsPjxmdWxsLXRpdGxlPkJNSjwvZnVsbC10aXRsZT48L3BlcmlvZGljYWw+PHBhZ2Vz
Pmc3NjQ3PC9wYWdlcz48dm9sdW1lPjM1MDwvdm9sdW1lPjxlZGl0aW9uPjIwMTUwMTAyPC9lZGl0
aW9uPjxrZXl3b3Jkcz48a2V5d29yZD5BY2Nlc3MgdG8gSW5mb3JtYXRpb248L2tleXdvcmQ+PGtl
eXdvcmQ+R3VpZGVsaW5lIEFkaGVyZW5jZTwva2V5d29yZD48a2V5d29yZD4qTWV0YS1BbmFseXNp
cyBhcyBUb3BpYzwva2V5d29yZD48a2V5d29yZD5QdWJsaXNoaW5nL29yZ2FuaXphdGlvbiAmYW1w
OyBhZG1pbmlzdHJhdGlvbi9zdGFuZGFyZHM8L2tleXdvcmQ+PGtleXdvcmQ+UXVhbGl0eSBDb250
cm9sPC9rZXl3b3JkPjxrZXl3b3JkPlJlc2VhcmNoIERlc2lnbi8qc3RhbmRhcmRzPC9rZXl3b3Jk
PjxrZXl3b3JkPlJlc2VhcmNoIFJlcG9ydC8qc3RhbmRhcmRzPC9rZXl3b3JkPjxrZXl3b3JkPipT
eXN0ZW1hdGljIFJldmlld3MgYXMgVG9waWM8L2tleXdvcmQ+PC9rZXl3b3Jkcz48ZGF0ZXM+PHll
YXI+MjAxNTwveWVhcj48cHViLWRhdGVzPjxkYXRlPkphbiAyPC9kYXRlPjwvcHViLWRhdGVzPjwv
ZGF0ZXM+PGlzYm4+MTc1Ni0xODMzIChFbGVjdHJvbmljKSYjeEQ7MDk1OS04MTM4IChMaW5raW5n
KTwvaXNibj48YWNjZXNzaW9uLW51bT4yNTU1NTg1NTwvYWNjZXNzaW9uLW51bT48dXJscz48cmVs
YXRlZC11cmxzPjx1cmw+aHR0cHM6Ly93d3cubmNiaS5ubG0ubmloLmdvdi9wdWJtZWQvMjU1NTU4
NTU8L3VybD48dXJsPmh0dHBzOi8vd3d3LmJtai5jb20vY29udGVudC9ibWovMzQ5L2Jtai5nNzY0
Ny5mdWxsLnBkZjwvdXJsPjwvcmVsYXRlZC11cmxzPjwvdXJscz48ZWxlY3Ryb25pYy1yZXNvdXJj
ZS1udW0+MTAuMTEzNi9ibWouZzc2NDc8L2VsZWN0cm9uaWMtcmVzb3VyY2UtbnVtPjxyZW1vdGUt
ZGF0YWJhc2UtbmFtZT5NZWRsaW5lPC9yZW1vdGUtZGF0YWJhc2UtbmFtZT48cmVtb3RlLWRhdGFi
YXNlLXByb3ZpZGVyPk5MTTwvcmVtb3RlLWRhdGFiYXNlLXByb3ZpZGVyPjwvcmVjb3JkPjwvQ2l0
ZT48L0VuZE5vdGU+
</w:fldData>
        </w:fldChar>
      </w:r>
      <w:r>
        <w:rPr>
          <w:rFonts w:ascii="Times" w:hAnsi="Times"/>
          <w:b/>
          <w:sz w:val="20"/>
          <w:szCs w:val="20"/>
        </w:rPr>
        <w:instrText xml:space="preserve"> ADDIN EN.CITE.DATA </w:instrText>
      </w:r>
      <w:r>
        <w:rPr>
          <w:rFonts w:ascii="Times" w:hAnsi="Times"/>
          <w:b/>
          <w:sz w:val="20"/>
          <w:szCs w:val="20"/>
        </w:rPr>
      </w:r>
      <w:r>
        <w:rPr>
          <w:rFonts w:ascii="Times" w:hAnsi="Times"/>
          <w:b/>
          <w:sz w:val="20"/>
          <w:szCs w:val="20"/>
        </w:rPr>
        <w:fldChar w:fldCharType="end"/>
      </w:r>
      <w:r>
        <w:rPr>
          <w:rFonts w:ascii="Times" w:hAnsi="Times"/>
          <w:b/>
          <w:sz w:val="20"/>
          <w:szCs w:val="20"/>
        </w:rPr>
      </w:r>
      <w:r>
        <w:rPr>
          <w:rFonts w:ascii="Times" w:hAnsi="Times"/>
          <w:b/>
          <w:sz w:val="20"/>
          <w:szCs w:val="20"/>
        </w:rPr>
        <w:fldChar w:fldCharType="separate"/>
      </w:r>
      <w:r>
        <w:rPr>
          <w:rFonts w:ascii="Times" w:hAnsi="Times"/>
          <w:b/>
          <w:noProof/>
          <w:sz w:val="20"/>
          <w:szCs w:val="20"/>
        </w:rPr>
        <w:t>[</w:t>
      </w:r>
      <w:r>
        <w:rPr>
          <w:rFonts w:ascii="Times" w:hAnsi="Times"/>
          <w:b/>
          <w:noProof/>
          <w:sz w:val="20"/>
          <w:szCs w:val="20"/>
        </w:rPr>
        <w:t>1</w:t>
      </w:r>
      <w:r>
        <w:rPr>
          <w:rFonts w:ascii="Times" w:hAnsi="Times"/>
          <w:b/>
          <w:noProof/>
          <w:sz w:val="20"/>
          <w:szCs w:val="20"/>
        </w:rPr>
        <w:t>]</w:t>
      </w:r>
      <w:r>
        <w:rPr>
          <w:rFonts w:ascii="Times" w:hAnsi="Times"/>
          <w:b/>
          <w:sz w:val="20"/>
          <w:szCs w:val="20"/>
        </w:rPr>
        <w:fldChar w:fldCharType="end"/>
      </w:r>
    </w:p>
    <w:p w14:paraId="0F6A6462" w14:textId="77777777" w:rsidR="00B7713F" w:rsidRDefault="00B7713F"/>
    <w:p w14:paraId="136131C2" w14:textId="77777777" w:rsidR="00D83F93" w:rsidRDefault="00D83F93"/>
    <w:p w14:paraId="4D2A30EC" w14:textId="0A289698" w:rsidR="00D83F93" w:rsidRPr="00D83F93" w:rsidRDefault="00D83F93" w:rsidP="00D83F93">
      <w:pPr>
        <w:pStyle w:val="EndnoteText"/>
        <w:rPr>
          <w:b/>
          <w:bCs/>
          <w:iCs/>
          <w:sz w:val="36"/>
          <w:szCs w:val="36"/>
        </w:rPr>
      </w:pPr>
      <w:r w:rsidRPr="003E710D">
        <w:rPr>
          <w:b/>
          <w:bCs/>
          <w:iCs/>
          <w:sz w:val="36"/>
          <w:szCs w:val="36"/>
        </w:rPr>
        <w:t>References</w:t>
      </w:r>
    </w:p>
    <w:p w14:paraId="742EF819" w14:textId="67660909" w:rsidR="00D83F93" w:rsidRPr="0058298D" w:rsidRDefault="00D83F93" w:rsidP="00D83F93">
      <w:pPr>
        <w:pStyle w:val="EndNoteBibliography"/>
        <w:rPr>
          <w:noProof/>
        </w:rPr>
      </w:pPr>
      <w:r>
        <w:rPr>
          <w:noProof/>
        </w:rPr>
        <w:t>1</w:t>
      </w:r>
      <w:r w:rsidRPr="0058298D">
        <w:rPr>
          <w:noProof/>
        </w:rPr>
        <w:t>.</w:t>
      </w:r>
      <w:r w:rsidRPr="0058298D">
        <w:rPr>
          <w:noProof/>
        </w:rPr>
        <w:tab/>
        <w:t>Shamseer L, Moher D, Clarke M, Ghersi D, Liberati A, Petticrew M, et al. Preferred reporting items for systematic review and meta-analysis protocols (PRISMA-P) 2015: elaboration and explanation. BMJ. 2015;350:g7647. Epub 20150102. doi: 10.1136/bmj.g7647.</w:t>
      </w:r>
    </w:p>
    <w:p w14:paraId="7EB155A1" w14:textId="77777777" w:rsidR="00D83F93" w:rsidRDefault="00D83F93"/>
    <w:sectPr w:rsidR="00D83F93" w:rsidSect="00526B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F93"/>
    <w:rsid w:val="00025C9E"/>
    <w:rsid w:val="000319A1"/>
    <w:rsid w:val="0003431C"/>
    <w:rsid w:val="0003710F"/>
    <w:rsid w:val="0004062E"/>
    <w:rsid w:val="000447C4"/>
    <w:rsid w:val="0007045F"/>
    <w:rsid w:val="00070A2D"/>
    <w:rsid w:val="00072C34"/>
    <w:rsid w:val="000829DD"/>
    <w:rsid w:val="00083F48"/>
    <w:rsid w:val="00092384"/>
    <w:rsid w:val="00097D47"/>
    <w:rsid w:val="000A29C0"/>
    <w:rsid w:val="000A4367"/>
    <w:rsid w:val="000B37A8"/>
    <w:rsid w:val="000B5D69"/>
    <w:rsid w:val="000B6161"/>
    <w:rsid w:val="000B734F"/>
    <w:rsid w:val="000C1541"/>
    <w:rsid w:val="000C6FDA"/>
    <w:rsid w:val="000D0D3C"/>
    <w:rsid w:val="000F7064"/>
    <w:rsid w:val="001117EF"/>
    <w:rsid w:val="00121B6C"/>
    <w:rsid w:val="001240DC"/>
    <w:rsid w:val="00134EC3"/>
    <w:rsid w:val="001524A0"/>
    <w:rsid w:val="00156F24"/>
    <w:rsid w:val="001665CA"/>
    <w:rsid w:val="00167625"/>
    <w:rsid w:val="00174DE3"/>
    <w:rsid w:val="00177320"/>
    <w:rsid w:val="00193521"/>
    <w:rsid w:val="001A06C0"/>
    <w:rsid w:val="001A24C6"/>
    <w:rsid w:val="001A2828"/>
    <w:rsid w:val="001B7ABC"/>
    <w:rsid w:val="001C088B"/>
    <w:rsid w:val="001C35A0"/>
    <w:rsid w:val="001C6DDD"/>
    <w:rsid w:val="001D0BCE"/>
    <w:rsid w:val="001D5915"/>
    <w:rsid w:val="001D72D9"/>
    <w:rsid w:val="001F1A0B"/>
    <w:rsid w:val="002014E4"/>
    <w:rsid w:val="0021422A"/>
    <w:rsid w:val="00225DE8"/>
    <w:rsid w:val="00226A3B"/>
    <w:rsid w:val="002375C1"/>
    <w:rsid w:val="00240225"/>
    <w:rsid w:val="00242EE6"/>
    <w:rsid w:val="00243682"/>
    <w:rsid w:val="002574BF"/>
    <w:rsid w:val="00260E8A"/>
    <w:rsid w:val="00271E57"/>
    <w:rsid w:val="00277755"/>
    <w:rsid w:val="00277D84"/>
    <w:rsid w:val="00282C16"/>
    <w:rsid w:val="00287A43"/>
    <w:rsid w:val="0029481E"/>
    <w:rsid w:val="002A5F9B"/>
    <w:rsid w:val="002A63FF"/>
    <w:rsid w:val="002B2D1A"/>
    <w:rsid w:val="002B412F"/>
    <w:rsid w:val="002B4D87"/>
    <w:rsid w:val="002B5AC3"/>
    <w:rsid w:val="002C7560"/>
    <w:rsid w:val="002E0173"/>
    <w:rsid w:val="002E3D30"/>
    <w:rsid w:val="002F29DF"/>
    <w:rsid w:val="002F60A1"/>
    <w:rsid w:val="00301FBE"/>
    <w:rsid w:val="00307934"/>
    <w:rsid w:val="00334476"/>
    <w:rsid w:val="00335A8E"/>
    <w:rsid w:val="00336AB6"/>
    <w:rsid w:val="003653CA"/>
    <w:rsid w:val="00383BCB"/>
    <w:rsid w:val="00394D30"/>
    <w:rsid w:val="003B26F8"/>
    <w:rsid w:val="003D5E1F"/>
    <w:rsid w:val="003D6A76"/>
    <w:rsid w:val="003E1372"/>
    <w:rsid w:val="003F2537"/>
    <w:rsid w:val="003F3F4C"/>
    <w:rsid w:val="00442438"/>
    <w:rsid w:val="00442C90"/>
    <w:rsid w:val="00442EFF"/>
    <w:rsid w:val="00443015"/>
    <w:rsid w:val="00464839"/>
    <w:rsid w:val="00472EA7"/>
    <w:rsid w:val="00483B1F"/>
    <w:rsid w:val="004923C7"/>
    <w:rsid w:val="004953F2"/>
    <w:rsid w:val="00497533"/>
    <w:rsid w:val="004A3427"/>
    <w:rsid w:val="004A672D"/>
    <w:rsid w:val="004B323F"/>
    <w:rsid w:val="004B4CBB"/>
    <w:rsid w:val="004B5BA7"/>
    <w:rsid w:val="004B7574"/>
    <w:rsid w:val="004C1344"/>
    <w:rsid w:val="004C192F"/>
    <w:rsid w:val="004C6198"/>
    <w:rsid w:val="004C6CE1"/>
    <w:rsid w:val="004D1E2C"/>
    <w:rsid w:val="004D6ED4"/>
    <w:rsid w:val="004F1BB5"/>
    <w:rsid w:val="00514A2D"/>
    <w:rsid w:val="00522842"/>
    <w:rsid w:val="00522D0E"/>
    <w:rsid w:val="00526BB9"/>
    <w:rsid w:val="00530C98"/>
    <w:rsid w:val="00531DF1"/>
    <w:rsid w:val="00551F93"/>
    <w:rsid w:val="00555C0D"/>
    <w:rsid w:val="0056305D"/>
    <w:rsid w:val="005644B7"/>
    <w:rsid w:val="005656C2"/>
    <w:rsid w:val="00565923"/>
    <w:rsid w:val="0057615A"/>
    <w:rsid w:val="0058750F"/>
    <w:rsid w:val="005B490E"/>
    <w:rsid w:val="005C7669"/>
    <w:rsid w:val="005D1D77"/>
    <w:rsid w:val="005D20CB"/>
    <w:rsid w:val="005D61D9"/>
    <w:rsid w:val="005D6EB9"/>
    <w:rsid w:val="005E0B36"/>
    <w:rsid w:val="005E528E"/>
    <w:rsid w:val="005F1A76"/>
    <w:rsid w:val="005F3DA7"/>
    <w:rsid w:val="006026C4"/>
    <w:rsid w:val="00610426"/>
    <w:rsid w:val="0061498C"/>
    <w:rsid w:val="0061740A"/>
    <w:rsid w:val="00624DE8"/>
    <w:rsid w:val="00635A50"/>
    <w:rsid w:val="006672F9"/>
    <w:rsid w:val="0067492D"/>
    <w:rsid w:val="00680411"/>
    <w:rsid w:val="00680EA8"/>
    <w:rsid w:val="00680F43"/>
    <w:rsid w:val="00681307"/>
    <w:rsid w:val="00686C45"/>
    <w:rsid w:val="006972F6"/>
    <w:rsid w:val="006B08C0"/>
    <w:rsid w:val="006B38C2"/>
    <w:rsid w:val="006C1D1B"/>
    <w:rsid w:val="006C2C01"/>
    <w:rsid w:val="006E52A1"/>
    <w:rsid w:val="006F2284"/>
    <w:rsid w:val="006F4F26"/>
    <w:rsid w:val="006F771D"/>
    <w:rsid w:val="0070342D"/>
    <w:rsid w:val="0071341B"/>
    <w:rsid w:val="007218A5"/>
    <w:rsid w:val="00726EA8"/>
    <w:rsid w:val="0073306B"/>
    <w:rsid w:val="00733DA7"/>
    <w:rsid w:val="00737AD9"/>
    <w:rsid w:val="00742BAE"/>
    <w:rsid w:val="007437A7"/>
    <w:rsid w:val="00746C11"/>
    <w:rsid w:val="00751174"/>
    <w:rsid w:val="0075198B"/>
    <w:rsid w:val="00762DBD"/>
    <w:rsid w:val="007667E8"/>
    <w:rsid w:val="00781506"/>
    <w:rsid w:val="00783CD5"/>
    <w:rsid w:val="00785A31"/>
    <w:rsid w:val="00786CF2"/>
    <w:rsid w:val="00787FCD"/>
    <w:rsid w:val="0079278B"/>
    <w:rsid w:val="00796DF3"/>
    <w:rsid w:val="007D0384"/>
    <w:rsid w:val="007D0598"/>
    <w:rsid w:val="007D65F8"/>
    <w:rsid w:val="007E06FE"/>
    <w:rsid w:val="007E1B20"/>
    <w:rsid w:val="007E3386"/>
    <w:rsid w:val="007E6B38"/>
    <w:rsid w:val="007F3FAB"/>
    <w:rsid w:val="007F6D70"/>
    <w:rsid w:val="0080513D"/>
    <w:rsid w:val="00814A9D"/>
    <w:rsid w:val="00825636"/>
    <w:rsid w:val="00830FA1"/>
    <w:rsid w:val="00834EA4"/>
    <w:rsid w:val="00850F65"/>
    <w:rsid w:val="00875939"/>
    <w:rsid w:val="00891E21"/>
    <w:rsid w:val="0089457A"/>
    <w:rsid w:val="0089500D"/>
    <w:rsid w:val="008A1E69"/>
    <w:rsid w:val="008B0779"/>
    <w:rsid w:val="008B330E"/>
    <w:rsid w:val="008B357E"/>
    <w:rsid w:val="008B4613"/>
    <w:rsid w:val="008C4791"/>
    <w:rsid w:val="008E0470"/>
    <w:rsid w:val="008E565A"/>
    <w:rsid w:val="008F6806"/>
    <w:rsid w:val="008F696F"/>
    <w:rsid w:val="009110D2"/>
    <w:rsid w:val="00925D12"/>
    <w:rsid w:val="009305E8"/>
    <w:rsid w:val="00937C0C"/>
    <w:rsid w:val="0094228F"/>
    <w:rsid w:val="00963C45"/>
    <w:rsid w:val="00974209"/>
    <w:rsid w:val="0098106F"/>
    <w:rsid w:val="00982348"/>
    <w:rsid w:val="00990CD2"/>
    <w:rsid w:val="00991C32"/>
    <w:rsid w:val="009A1A09"/>
    <w:rsid w:val="009A6CB9"/>
    <w:rsid w:val="009B0D1B"/>
    <w:rsid w:val="009B5B54"/>
    <w:rsid w:val="009C328A"/>
    <w:rsid w:val="009C4887"/>
    <w:rsid w:val="009E5AC3"/>
    <w:rsid w:val="009F3402"/>
    <w:rsid w:val="00A01BFB"/>
    <w:rsid w:val="00A05E90"/>
    <w:rsid w:val="00A12BDB"/>
    <w:rsid w:val="00A15339"/>
    <w:rsid w:val="00A174E5"/>
    <w:rsid w:val="00A23BD4"/>
    <w:rsid w:val="00A24B30"/>
    <w:rsid w:val="00A25B08"/>
    <w:rsid w:val="00A31AAE"/>
    <w:rsid w:val="00A373E6"/>
    <w:rsid w:val="00A44781"/>
    <w:rsid w:val="00A46DAC"/>
    <w:rsid w:val="00A4750E"/>
    <w:rsid w:val="00A54E27"/>
    <w:rsid w:val="00A612A2"/>
    <w:rsid w:val="00A741D4"/>
    <w:rsid w:val="00A77023"/>
    <w:rsid w:val="00A7764F"/>
    <w:rsid w:val="00A921CD"/>
    <w:rsid w:val="00A92550"/>
    <w:rsid w:val="00A928D6"/>
    <w:rsid w:val="00AB2D1C"/>
    <w:rsid w:val="00AC1495"/>
    <w:rsid w:val="00AC6913"/>
    <w:rsid w:val="00AD230E"/>
    <w:rsid w:val="00AE1E1B"/>
    <w:rsid w:val="00AE5246"/>
    <w:rsid w:val="00AE5641"/>
    <w:rsid w:val="00AE6747"/>
    <w:rsid w:val="00AF261B"/>
    <w:rsid w:val="00AF3E2B"/>
    <w:rsid w:val="00B01FDA"/>
    <w:rsid w:val="00B16A10"/>
    <w:rsid w:val="00B215F8"/>
    <w:rsid w:val="00B26CD6"/>
    <w:rsid w:val="00B31B61"/>
    <w:rsid w:val="00B35D75"/>
    <w:rsid w:val="00B47106"/>
    <w:rsid w:val="00B5186C"/>
    <w:rsid w:val="00B52928"/>
    <w:rsid w:val="00B61224"/>
    <w:rsid w:val="00B655A2"/>
    <w:rsid w:val="00B7713F"/>
    <w:rsid w:val="00B772AA"/>
    <w:rsid w:val="00B876E6"/>
    <w:rsid w:val="00B952F5"/>
    <w:rsid w:val="00BD7793"/>
    <w:rsid w:val="00BE3D14"/>
    <w:rsid w:val="00BF197F"/>
    <w:rsid w:val="00C04BBA"/>
    <w:rsid w:val="00C129EB"/>
    <w:rsid w:val="00C260B5"/>
    <w:rsid w:val="00C3361C"/>
    <w:rsid w:val="00C469C4"/>
    <w:rsid w:val="00C65848"/>
    <w:rsid w:val="00C75743"/>
    <w:rsid w:val="00C96361"/>
    <w:rsid w:val="00C96ECC"/>
    <w:rsid w:val="00CA06A0"/>
    <w:rsid w:val="00CA5E97"/>
    <w:rsid w:val="00CB17DB"/>
    <w:rsid w:val="00CB2F94"/>
    <w:rsid w:val="00CC2095"/>
    <w:rsid w:val="00CC7312"/>
    <w:rsid w:val="00CE2553"/>
    <w:rsid w:val="00CE4671"/>
    <w:rsid w:val="00CE6B2B"/>
    <w:rsid w:val="00D00EA3"/>
    <w:rsid w:val="00D017D5"/>
    <w:rsid w:val="00D04E0B"/>
    <w:rsid w:val="00D107E1"/>
    <w:rsid w:val="00D11243"/>
    <w:rsid w:val="00D119EA"/>
    <w:rsid w:val="00D21653"/>
    <w:rsid w:val="00D21856"/>
    <w:rsid w:val="00D21BD9"/>
    <w:rsid w:val="00D22CC7"/>
    <w:rsid w:val="00D270E8"/>
    <w:rsid w:val="00D2780B"/>
    <w:rsid w:val="00D35E73"/>
    <w:rsid w:val="00D55405"/>
    <w:rsid w:val="00D61FD5"/>
    <w:rsid w:val="00D62724"/>
    <w:rsid w:val="00D63F41"/>
    <w:rsid w:val="00D743DF"/>
    <w:rsid w:val="00D76A00"/>
    <w:rsid w:val="00D80779"/>
    <w:rsid w:val="00D83F93"/>
    <w:rsid w:val="00D8694C"/>
    <w:rsid w:val="00D973D7"/>
    <w:rsid w:val="00DA07D2"/>
    <w:rsid w:val="00DA5458"/>
    <w:rsid w:val="00DA69DC"/>
    <w:rsid w:val="00DB1495"/>
    <w:rsid w:val="00DC51A1"/>
    <w:rsid w:val="00DD2627"/>
    <w:rsid w:val="00DE1A6C"/>
    <w:rsid w:val="00DE744B"/>
    <w:rsid w:val="00DE769F"/>
    <w:rsid w:val="00DF230F"/>
    <w:rsid w:val="00DF68EF"/>
    <w:rsid w:val="00DF73BF"/>
    <w:rsid w:val="00E05DB9"/>
    <w:rsid w:val="00E07018"/>
    <w:rsid w:val="00E2656C"/>
    <w:rsid w:val="00E306AB"/>
    <w:rsid w:val="00E44017"/>
    <w:rsid w:val="00E53C8A"/>
    <w:rsid w:val="00E676E0"/>
    <w:rsid w:val="00E77F56"/>
    <w:rsid w:val="00E80D1B"/>
    <w:rsid w:val="00EA690F"/>
    <w:rsid w:val="00EC2C30"/>
    <w:rsid w:val="00EC458A"/>
    <w:rsid w:val="00EF254D"/>
    <w:rsid w:val="00EF2751"/>
    <w:rsid w:val="00F02A9D"/>
    <w:rsid w:val="00F0629C"/>
    <w:rsid w:val="00F13F9E"/>
    <w:rsid w:val="00F14D68"/>
    <w:rsid w:val="00F155AC"/>
    <w:rsid w:val="00F1773C"/>
    <w:rsid w:val="00F33362"/>
    <w:rsid w:val="00F43C59"/>
    <w:rsid w:val="00F46CE6"/>
    <w:rsid w:val="00F50E0F"/>
    <w:rsid w:val="00F54AE7"/>
    <w:rsid w:val="00F648E2"/>
    <w:rsid w:val="00F72CFD"/>
    <w:rsid w:val="00F7445D"/>
    <w:rsid w:val="00F7798E"/>
    <w:rsid w:val="00FA5CC0"/>
    <w:rsid w:val="00FB230E"/>
    <w:rsid w:val="00FC4D8E"/>
    <w:rsid w:val="00FD17B8"/>
    <w:rsid w:val="00FD7183"/>
    <w:rsid w:val="00FF2A15"/>
    <w:rsid w:val="00FF4FC5"/>
    <w:rsid w:val="00FF73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E869AB"/>
  <w15:chartTrackingRefBased/>
  <w15:docId w15:val="{2015D019-315D-924A-AA20-FEC3196FF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F93"/>
  </w:style>
  <w:style w:type="paragraph" w:styleId="Heading1">
    <w:name w:val="heading 1"/>
    <w:basedOn w:val="Normal"/>
    <w:next w:val="Normal"/>
    <w:link w:val="Heading1Char"/>
    <w:uiPriority w:val="9"/>
    <w:qFormat/>
    <w:rsid w:val="00D83F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3F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3F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3F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3F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3F9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3F9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3F9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3F9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rsid w:val="00D107E1"/>
    <w:rPr>
      <w:vertAlign w:val="superscript"/>
    </w:rPr>
  </w:style>
  <w:style w:type="paragraph" w:customStyle="1" w:styleId="EndNoteBibliographyTitle">
    <w:name w:val="EndNote Bibliography Title"/>
    <w:basedOn w:val="Normal"/>
    <w:link w:val="EndNoteBibliographyTitleChar"/>
    <w:rsid w:val="00D107E1"/>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107E1"/>
    <w:rPr>
      <w:rFonts w:ascii="Times New Roman" w:hAnsi="Times New Roman" w:cs="Times New Roman"/>
      <w:noProof/>
      <w:lang w:val="en-US"/>
    </w:rPr>
  </w:style>
  <w:style w:type="character" w:customStyle="1" w:styleId="Heading1Char">
    <w:name w:val="Heading 1 Char"/>
    <w:basedOn w:val="DefaultParagraphFont"/>
    <w:link w:val="Heading1"/>
    <w:uiPriority w:val="9"/>
    <w:rsid w:val="00D83F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3F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3F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3F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3F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3F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3F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3F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3F93"/>
    <w:rPr>
      <w:rFonts w:eastAsiaTheme="majorEastAsia" w:cstheme="majorBidi"/>
      <w:color w:val="272727" w:themeColor="text1" w:themeTint="D8"/>
    </w:rPr>
  </w:style>
  <w:style w:type="paragraph" w:styleId="Title">
    <w:name w:val="Title"/>
    <w:basedOn w:val="Normal"/>
    <w:next w:val="Normal"/>
    <w:link w:val="TitleChar"/>
    <w:uiPriority w:val="10"/>
    <w:qFormat/>
    <w:rsid w:val="00D83F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3F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3F9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3F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3F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3F93"/>
    <w:rPr>
      <w:i/>
      <w:iCs/>
      <w:color w:val="404040" w:themeColor="text1" w:themeTint="BF"/>
    </w:rPr>
  </w:style>
  <w:style w:type="paragraph" w:styleId="ListParagraph">
    <w:name w:val="List Paragraph"/>
    <w:basedOn w:val="Normal"/>
    <w:uiPriority w:val="34"/>
    <w:qFormat/>
    <w:rsid w:val="00D83F93"/>
    <w:pPr>
      <w:ind w:left="720"/>
      <w:contextualSpacing/>
    </w:pPr>
  </w:style>
  <w:style w:type="character" w:styleId="IntenseEmphasis">
    <w:name w:val="Intense Emphasis"/>
    <w:basedOn w:val="DefaultParagraphFont"/>
    <w:uiPriority w:val="21"/>
    <w:qFormat/>
    <w:rsid w:val="00D83F93"/>
    <w:rPr>
      <w:i/>
      <w:iCs/>
      <w:color w:val="0F4761" w:themeColor="accent1" w:themeShade="BF"/>
    </w:rPr>
  </w:style>
  <w:style w:type="paragraph" w:styleId="IntenseQuote">
    <w:name w:val="Intense Quote"/>
    <w:basedOn w:val="Normal"/>
    <w:next w:val="Normal"/>
    <w:link w:val="IntenseQuoteChar"/>
    <w:uiPriority w:val="30"/>
    <w:qFormat/>
    <w:rsid w:val="00D83F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3F93"/>
    <w:rPr>
      <w:i/>
      <w:iCs/>
      <w:color w:val="0F4761" w:themeColor="accent1" w:themeShade="BF"/>
    </w:rPr>
  </w:style>
  <w:style w:type="character" w:styleId="IntenseReference">
    <w:name w:val="Intense Reference"/>
    <w:basedOn w:val="DefaultParagraphFont"/>
    <w:uiPriority w:val="32"/>
    <w:qFormat/>
    <w:rsid w:val="00D83F93"/>
    <w:rPr>
      <w:b/>
      <w:bCs/>
      <w:smallCaps/>
      <w:color w:val="0F4761" w:themeColor="accent1" w:themeShade="BF"/>
      <w:spacing w:val="5"/>
    </w:rPr>
  </w:style>
  <w:style w:type="paragraph" w:styleId="EndnoteText">
    <w:name w:val="endnote text"/>
    <w:basedOn w:val="Normal"/>
    <w:link w:val="EndnoteTextChar"/>
    <w:uiPriority w:val="99"/>
    <w:unhideWhenUsed/>
    <w:rsid w:val="00D83F93"/>
    <w:rPr>
      <w:rFonts w:ascii="Arial" w:eastAsia="Times New Roman" w:hAnsi="Arial" w:cs="Arial"/>
      <w:kern w:val="0"/>
      <w:lang w:val="en-GB"/>
      <w14:ligatures w14:val="none"/>
    </w:rPr>
  </w:style>
  <w:style w:type="character" w:customStyle="1" w:styleId="EndnoteTextChar">
    <w:name w:val="Endnote Text Char"/>
    <w:basedOn w:val="DefaultParagraphFont"/>
    <w:link w:val="EndnoteText"/>
    <w:uiPriority w:val="99"/>
    <w:rsid w:val="00D83F93"/>
    <w:rPr>
      <w:rFonts w:ascii="Arial" w:eastAsia="Times New Roman" w:hAnsi="Arial" w:cs="Arial"/>
      <w:kern w:val="0"/>
      <w:lang w:val="en-GB"/>
      <w14:ligatures w14:val="none"/>
    </w:rPr>
  </w:style>
  <w:style w:type="paragraph" w:customStyle="1" w:styleId="TableHeader">
    <w:name w:val="TableHeader"/>
    <w:basedOn w:val="Normal"/>
    <w:rsid w:val="00D83F93"/>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D83F93"/>
  </w:style>
  <w:style w:type="paragraph" w:customStyle="1" w:styleId="EndNoteBibliography">
    <w:name w:val="EndNote Bibliography"/>
    <w:basedOn w:val="Normal"/>
    <w:link w:val="EndNoteBibliographyChar"/>
    <w:rsid w:val="00D83F93"/>
    <w:rPr>
      <w:rFonts w:ascii="Arial" w:hAnsi="Arial" w:cs="Arial"/>
      <w:sz w:val="22"/>
      <w:lang w:val="en-US"/>
    </w:rPr>
  </w:style>
  <w:style w:type="character" w:customStyle="1" w:styleId="EndNoteBibliographyChar">
    <w:name w:val="EndNote Bibliography Char"/>
    <w:basedOn w:val="DefaultParagraphFont"/>
    <w:link w:val="EndNoteBibliography"/>
    <w:rsid w:val="00D83F93"/>
    <w:rPr>
      <w:rFonts w:ascii="Arial" w:hAnsi="Arial" w:cs="Arial"/>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0</Words>
  <Characters>3995</Characters>
  <Application>Microsoft Office Word</Application>
  <DocSecurity>0</DocSecurity>
  <Lines>33</Lines>
  <Paragraphs>9</Paragraphs>
  <ScaleCrop>false</ScaleCrop>
  <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Carla</dc:creator>
  <cp:keywords/>
  <dc:description/>
  <cp:lastModifiedBy>King, Carla</cp:lastModifiedBy>
  <cp:revision>1</cp:revision>
  <dcterms:created xsi:type="dcterms:W3CDTF">2024-03-06T02:41:00Z</dcterms:created>
  <dcterms:modified xsi:type="dcterms:W3CDTF">2024-03-06T02:44:00Z</dcterms:modified>
</cp:coreProperties>
</file>